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8EA9" w14:textId="4A3F520C" w:rsidR="00374F7F" w:rsidRDefault="006F6C69" w:rsidP="00DA1C74">
      <w:pPr>
        <w:spacing w:after="0" w:line="276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Supplementary 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Table </w:t>
      </w:r>
      <w:r w:rsidR="008327FB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1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.</w:t>
      </w:r>
      <w:r w:rsidR="00CA43D6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A374F7" w:rsidRPr="00A374F7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A374F7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GvHD prophylaxis</w:t>
      </w:r>
    </w:p>
    <w:tbl>
      <w:tblPr>
        <w:tblW w:w="27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3"/>
        <w:gridCol w:w="2552"/>
        <w:gridCol w:w="2834"/>
      </w:tblGrid>
      <w:tr w:rsidR="00DA1C74" w:rsidRPr="00374F7F" w14:paraId="7742B924" w14:textId="77777777" w:rsidTr="00DA1C74">
        <w:trPr>
          <w:trHeight w:val="242"/>
        </w:trPr>
        <w:tc>
          <w:tcPr>
            <w:tcW w:w="1778" w:type="pct"/>
            <w:shd w:val="clear" w:color="auto" w:fill="D0CECE" w:themeFill="background2" w:themeFillShade="E6"/>
            <w:noWrap/>
            <w:vAlign w:val="center"/>
          </w:tcPr>
          <w:p w14:paraId="128C2140" w14:textId="4D4F8969" w:rsidR="00DA1C74" w:rsidRPr="00374F7F" w:rsidRDefault="00DA1C74" w:rsidP="00DA1C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</w:pP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C</w:t>
            </w:r>
            <w:proofErr w:type="spellStart"/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auses</w:t>
            </w:r>
            <w:proofErr w:type="spellEnd"/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 of 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D</w:t>
            </w:r>
            <w:proofErr w:type="spellStart"/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eath</w:t>
            </w:r>
            <w:proofErr w:type="spellEnd"/>
          </w:p>
        </w:tc>
        <w:tc>
          <w:tcPr>
            <w:tcW w:w="1526" w:type="pct"/>
            <w:shd w:val="clear" w:color="auto" w:fill="D0CECE" w:themeFill="background2" w:themeFillShade="E6"/>
            <w:noWrap/>
            <w:vAlign w:val="center"/>
          </w:tcPr>
          <w:p w14:paraId="24E45F8E" w14:textId="7E4967DD" w:rsidR="00DA1C74" w:rsidRPr="00374F7F" w:rsidRDefault="00DA1C74" w:rsidP="00DA1C7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8-Gy </w:t>
            </w:r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TBI/</w:t>
            </w:r>
            <w:proofErr w:type="spellStart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flu</w:t>
            </w:r>
            <w:proofErr w:type="spellEnd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 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494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)</w:t>
            </w:r>
          </w:p>
        </w:tc>
        <w:tc>
          <w:tcPr>
            <w:tcW w:w="1695" w:type="pct"/>
            <w:shd w:val="clear" w:color="auto" w:fill="D0CECE" w:themeFill="background2" w:themeFillShade="E6"/>
            <w:noWrap/>
            <w:vAlign w:val="center"/>
          </w:tcPr>
          <w:p w14:paraId="6832931D" w14:textId="098FD0CF" w:rsidR="00DA1C74" w:rsidRPr="00374F7F" w:rsidRDefault="00DA1C74" w:rsidP="00DA1C7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12-GY </w:t>
            </w:r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TBI/</w:t>
            </w:r>
            <w:proofErr w:type="spellStart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flu</w:t>
            </w:r>
            <w:proofErr w:type="spellEnd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 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145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)</w:t>
            </w:r>
          </w:p>
        </w:tc>
      </w:tr>
      <w:tr w:rsidR="00DA1C74" w:rsidRPr="00374F7F" w14:paraId="3B465E8D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5EED16A1" w14:textId="1592C3DB" w:rsidR="00DA1C74" w:rsidRPr="00374F7F" w:rsidRDefault="00DA1C74" w:rsidP="00DA1C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Cyclosporin + MTX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889F5DB" w14:textId="77777777" w:rsidR="00DA1C74" w:rsidRPr="00374F7F" w:rsidRDefault="00DA1C74" w:rsidP="00DA1C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313 (63.6%)</w:t>
            </w:r>
          </w:p>
        </w:tc>
        <w:tc>
          <w:tcPr>
            <w:tcW w:w="1695" w:type="pct"/>
            <w:shd w:val="clear" w:color="auto" w:fill="auto"/>
            <w:noWrap/>
            <w:vAlign w:val="bottom"/>
          </w:tcPr>
          <w:p w14:paraId="6FA9A474" w14:textId="77777777" w:rsidR="00DA1C74" w:rsidRPr="00374F7F" w:rsidRDefault="00DA1C74" w:rsidP="00DA1C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30 (20.8%)</w:t>
            </w:r>
          </w:p>
        </w:tc>
      </w:tr>
      <w:tr w:rsidR="00DA1C74" w:rsidRPr="00374F7F" w14:paraId="0437F9E1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1F5DEADC" w14:textId="77777777" w:rsidR="00DA1C74" w:rsidRPr="00374F7F" w:rsidRDefault="00DA1C74" w:rsidP="00DA1C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</w:pPr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Cyclosporin + MMF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107C359" w14:textId="77777777" w:rsidR="00DA1C74" w:rsidRPr="00374F7F" w:rsidRDefault="00DA1C74" w:rsidP="00DA1C7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105 (21.3%)</w:t>
            </w:r>
          </w:p>
        </w:tc>
        <w:tc>
          <w:tcPr>
            <w:tcW w:w="1695" w:type="pct"/>
            <w:shd w:val="clear" w:color="auto" w:fill="auto"/>
            <w:noWrap/>
            <w:vAlign w:val="bottom"/>
          </w:tcPr>
          <w:p w14:paraId="51DE2DD5" w14:textId="77777777" w:rsidR="00DA1C74" w:rsidRPr="00374F7F" w:rsidRDefault="00DA1C74" w:rsidP="00DA1C7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43 (29.9%)</w:t>
            </w:r>
          </w:p>
        </w:tc>
      </w:tr>
      <w:tr w:rsidR="00BF76D4" w:rsidRPr="00374F7F" w14:paraId="4E1BCD0B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5979FBE2" w14:textId="287B22C1" w:rsidR="00BF76D4" w:rsidRPr="00374F7F" w:rsidRDefault="00BF76D4" w:rsidP="00BF76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 w:eastAsia="pl-PL"/>
              </w:rPr>
              <w:t>Cyclosporin alone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7C0F76D" w14:textId="16F119BC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DA1C74">
              <w:rPr>
                <w:rFonts w:cstheme="minorHAnsi"/>
                <w:sz w:val="24"/>
                <w:szCs w:val="24"/>
              </w:rPr>
              <w:t>19 (3.9%)</w:t>
            </w:r>
          </w:p>
        </w:tc>
        <w:tc>
          <w:tcPr>
            <w:tcW w:w="1695" w:type="pct"/>
            <w:shd w:val="clear" w:color="auto" w:fill="auto"/>
            <w:noWrap/>
            <w:vAlign w:val="bottom"/>
          </w:tcPr>
          <w:p w14:paraId="00E0E0C6" w14:textId="3A75100C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DA1C74">
              <w:rPr>
                <w:rFonts w:cstheme="minorHAnsi"/>
                <w:sz w:val="24"/>
                <w:szCs w:val="24"/>
              </w:rPr>
              <w:t>12 (8.3%)</w:t>
            </w:r>
          </w:p>
        </w:tc>
      </w:tr>
      <w:tr w:rsidR="00BF76D4" w:rsidRPr="00374F7F" w14:paraId="7A0583B6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7AD2807C" w14:textId="533E71CD" w:rsidR="00BF76D4" w:rsidRPr="00374F7F" w:rsidRDefault="00BF76D4" w:rsidP="00BF76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</w:pPr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Cyclospori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+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Tacro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7897FCD2" w14:textId="4CF01A8C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9 (1.8%)</w:t>
            </w:r>
          </w:p>
        </w:tc>
        <w:tc>
          <w:tcPr>
            <w:tcW w:w="1695" w:type="pct"/>
            <w:shd w:val="clear" w:color="auto" w:fill="auto"/>
            <w:noWrap/>
            <w:vAlign w:val="bottom"/>
          </w:tcPr>
          <w:p w14:paraId="79CAF427" w14:textId="32373AC9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23 (16%)</w:t>
            </w:r>
          </w:p>
        </w:tc>
      </w:tr>
      <w:tr w:rsidR="00BF76D4" w:rsidRPr="00374F7F" w14:paraId="795543B2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46794839" w14:textId="121D8B91" w:rsidR="00BF76D4" w:rsidRPr="00374F7F" w:rsidRDefault="00BF76D4" w:rsidP="00BF76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Tacro</w:t>
            </w:r>
            <w:proofErr w:type="spellEnd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 xml:space="preserve"> + MMF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35D49BD5" w14:textId="77777777" w:rsidR="00BF76D4" w:rsidRPr="00374F7F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16 (3.3%)</w:t>
            </w:r>
          </w:p>
        </w:tc>
        <w:tc>
          <w:tcPr>
            <w:tcW w:w="1695" w:type="pct"/>
            <w:shd w:val="clear" w:color="auto" w:fill="auto"/>
            <w:noWrap/>
            <w:vAlign w:val="bottom"/>
          </w:tcPr>
          <w:p w14:paraId="386B0E26" w14:textId="77777777" w:rsidR="00BF76D4" w:rsidRPr="00374F7F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rFonts w:cstheme="minorHAnsi"/>
                <w:color w:val="000000"/>
                <w:sz w:val="24"/>
                <w:szCs w:val="24"/>
              </w:rPr>
              <w:t>17 (11.8%)</w:t>
            </w:r>
          </w:p>
        </w:tc>
      </w:tr>
      <w:tr w:rsidR="00BF76D4" w:rsidRPr="00374F7F" w14:paraId="6325DD63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0EFE339B" w14:textId="67A7AD7B" w:rsidR="00BF76D4" w:rsidRPr="00374F7F" w:rsidRDefault="00BF76D4" w:rsidP="00BF76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Tacro</w:t>
            </w:r>
            <w:proofErr w:type="spellEnd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 xml:space="preserve"> + MTX</w:t>
            </w:r>
          </w:p>
        </w:tc>
        <w:tc>
          <w:tcPr>
            <w:tcW w:w="1526" w:type="pct"/>
            <w:shd w:val="clear" w:color="auto" w:fill="auto"/>
            <w:noWrap/>
          </w:tcPr>
          <w:p w14:paraId="490E814C" w14:textId="26B739E0" w:rsidR="00BF76D4" w:rsidRPr="00374F7F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sz w:val="24"/>
                <w:szCs w:val="24"/>
              </w:rPr>
              <w:t>10 (2%)</w:t>
            </w:r>
          </w:p>
        </w:tc>
        <w:tc>
          <w:tcPr>
            <w:tcW w:w="1695" w:type="pct"/>
            <w:shd w:val="clear" w:color="auto" w:fill="auto"/>
            <w:noWrap/>
          </w:tcPr>
          <w:p w14:paraId="4C831F18" w14:textId="5E341952" w:rsidR="00BF76D4" w:rsidRPr="00374F7F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sz w:val="24"/>
                <w:szCs w:val="24"/>
              </w:rPr>
              <w:t>0 (0%)</w:t>
            </w:r>
          </w:p>
        </w:tc>
      </w:tr>
      <w:tr w:rsidR="00BF76D4" w:rsidRPr="00374F7F" w14:paraId="304A1637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41D55476" w14:textId="260361E2" w:rsidR="00BF76D4" w:rsidRPr="00374F7F" w:rsidRDefault="00BF76D4" w:rsidP="00BF76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Tacro</w:t>
            </w:r>
            <w:proofErr w:type="spellEnd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 xml:space="preserve"> + Sirolimus</w:t>
            </w:r>
          </w:p>
        </w:tc>
        <w:tc>
          <w:tcPr>
            <w:tcW w:w="1526" w:type="pct"/>
            <w:shd w:val="clear" w:color="auto" w:fill="auto"/>
            <w:noWrap/>
          </w:tcPr>
          <w:p w14:paraId="301619AC" w14:textId="0450D77D" w:rsidR="00BF76D4" w:rsidRPr="00374F7F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sz w:val="24"/>
                <w:szCs w:val="24"/>
              </w:rPr>
              <w:t>1 (0.2%)</w:t>
            </w:r>
          </w:p>
        </w:tc>
        <w:tc>
          <w:tcPr>
            <w:tcW w:w="1695" w:type="pct"/>
            <w:shd w:val="clear" w:color="auto" w:fill="auto"/>
            <w:noWrap/>
          </w:tcPr>
          <w:p w14:paraId="5AE3970D" w14:textId="2C679ABF" w:rsidR="00BF76D4" w:rsidRPr="00374F7F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l-GR"/>
              </w:rPr>
            </w:pPr>
            <w:r w:rsidRPr="00374F7F">
              <w:rPr>
                <w:sz w:val="24"/>
                <w:szCs w:val="24"/>
              </w:rPr>
              <w:t>1 (0.7%)</w:t>
            </w:r>
          </w:p>
        </w:tc>
      </w:tr>
      <w:tr w:rsidR="00BF76D4" w:rsidRPr="00374F7F" w14:paraId="6AE3E81B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557DFFCF" w14:textId="61A52ACC" w:rsidR="00BF76D4" w:rsidRPr="00374F7F" w:rsidRDefault="00BF76D4" w:rsidP="00BF76D4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el-GR"/>
              </w:rPr>
              <w:t>Sirolimus + MMF</w:t>
            </w:r>
          </w:p>
        </w:tc>
        <w:tc>
          <w:tcPr>
            <w:tcW w:w="1526" w:type="pct"/>
            <w:shd w:val="clear" w:color="auto" w:fill="auto"/>
            <w:noWrap/>
          </w:tcPr>
          <w:p w14:paraId="5DCB8D6D" w14:textId="1867D1EB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74F7F">
              <w:rPr>
                <w:sz w:val="24"/>
                <w:szCs w:val="24"/>
              </w:rPr>
              <w:t>3 (0.6%)</w:t>
            </w:r>
          </w:p>
        </w:tc>
        <w:tc>
          <w:tcPr>
            <w:tcW w:w="1695" w:type="pct"/>
            <w:shd w:val="clear" w:color="auto" w:fill="auto"/>
            <w:noWrap/>
          </w:tcPr>
          <w:p w14:paraId="64FD77A5" w14:textId="61ECD6DF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F7F">
              <w:rPr>
                <w:sz w:val="24"/>
                <w:szCs w:val="24"/>
              </w:rPr>
              <w:t>0 (0%)</w:t>
            </w:r>
          </w:p>
        </w:tc>
      </w:tr>
      <w:tr w:rsidR="00BF76D4" w:rsidRPr="00374F7F" w14:paraId="7E14123F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0FE579E3" w14:textId="40CD1C25" w:rsidR="00BF76D4" w:rsidRPr="00374F7F" w:rsidRDefault="00BF76D4" w:rsidP="00BF76D4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bookmarkStart w:id="0" w:name="_Hlk93826984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 xml:space="preserve">Cyclosporin </w:t>
            </w:r>
            <w:bookmarkEnd w:id="0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 xml:space="preserve">+ </w:t>
            </w:r>
            <w:proofErr w:type="spellStart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>Tacro</w:t>
            </w:r>
            <w:proofErr w:type="spellEnd"/>
            <w:r w:rsidRPr="00374F7F">
              <w:rPr>
                <w:rFonts w:eastAsia="Times New Roman" w:cstheme="minorHAnsi"/>
                <w:color w:val="000000"/>
                <w:sz w:val="24"/>
                <w:szCs w:val="24"/>
                <w:lang w:val="en-US" w:eastAsia="pl-PL"/>
              </w:rPr>
              <w:t xml:space="preserve"> + MMF </w:t>
            </w:r>
          </w:p>
        </w:tc>
        <w:tc>
          <w:tcPr>
            <w:tcW w:w="1526" w:type="pct"/>
            <w:shd w:val="clear" w:color="auto" w:fill="auto"/>
            <w:noWrap/>
          </w:tcPr>
          <w:p w14:paraId="7181A54C" w14:textId="7F0FD27C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74F7F">
              <w:rPr>
                <w:sz w:val="24"/>
                <w:szCs w:val="24"/>
              </w:rPr>
              <w:t>0 (0%)</w:t>
            </w:r>
          </w:p>
        </w:tc>
        <w:tc>
          <w:tcPr>
            <w:tcW w:w="1695" w:type="pct"/>
            <w:shd w:val="clear" w:color="auto" w:fill="auto"/>
            <w:noWrap/>
          </w:tcPr>
          <w:p w14:paraId="15AF386B" w14:textId="1D0AD057" w:rsidR="00BF76D4" w:rsidRPr="00374F7F" w:rsidRDefault="00BF76D4" w:rsidP="00BF76D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F7F">
              <w:rPr>
                <w:sz w:val="24"/>
                <w:szCs w:val="24"/>
              </w:rPr>
              <w:t>2 (1.4%)</w:t>
            </w:r>
          </w:p>
        </w:tc>
      </w:tr>
      <w:tr w:rsidR="00BF76D4" w:rsidRPr="00374F7F" w14:paraId="27AA2CA9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2EDEEDF2" w14:textId="793565C0" w:rsidR="00BF76D4" w:rsidRPr="00DA1C74" w:rsidRDefault="00BF76D4" w:rsidP="00BF76D4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 w:eastAsia="pl-PL"/>
              </w:rPr>
              <w:t>Cyclosporin + MTX + MMF</w:t>
            </w:r>
          </w:p>
        </w:tc>
        <w:tc>
          <w:tcPr>
            <w:tcW w:w="1526" w:type="pct"/>
            <w:shd w:val="clear" w:color="auto" w:fill="auto"/>
            <w:noWrap/>
          </w:tcPr>
          <w:p w14:paraId="395B3328" w14:textId="108D748F" w:rsidR="00BF76D4" w:rsidRPr="00DA1C74" w:rsidRDefault="00BF76D4" w:rsidP="00BF76D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A1C74">
              <w:rPr>
                <w:rFonts w:cstheme="minorHAnsi"/>
                <w:sz w:val="24"/>
                <w:szCs w:val="24"/>
              </w:rPr>
              <w:t>4 (0.8%)</w:t>
            </w:r>
          </w:p>
        </w:tc>
        <w:tc>
          <w:tcPr>
            <w:tcW w:w="1695" w:type="pct"/>
            <w:shd w:val="clear" w:color="auto" w:fill="auto"/>
            <w:noWrap/>
          </w:tcPr>
          <w:p w14:paraId="7AC661FD" w14:textId="1DBD4487" w:rsidR="00BF76D4" w:rsidRPr="00DA1C74" w:rsidRDefault="00BF76D4" w:rsidP="00BF76D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A1C74">
              <w:rPr>
                <w:rFonts w:cstheme="minorHAnsi"/>
                <w:sz w:val="24"/>
                <w:szCs w:val="24"/>
              </w:rPr>
              <w:t>0 (0%)</w:t>
            </w:r>
          </w:p>
        </w:tc>
      </w:tr>
      <w:tr w:rsidR="00BF76D4" w:rsidRPr="00374F7F" w14:paraId="74D3A9AF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6A65FC65" w14:textId="655595BF" w:rsidR="00BF76D4" w:rsidRPr="00DA1C74" w:rsidRDefault="00BF76D4" w:rsidP="00BF76D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DA1C74">
              <w:rPr>
                <w:rFonts w:cstheme="minorHAnsi"/>
                <w:sz w:val="24"/>
                <w:szCs w:val="24"/>
                <w:lang w:val="en-US"/>
              </w:rPr>
              <w:t>O</w:t>
            </w:r>
            <w:r w:rsidRPr="00DA1C74">
              <w:rPr>
                <w:rFonts w:cstheme="minorHAnsi"/>
                <w:sz w:val="24"/>
                <w:szCs w:val="24"/>
              </w:rPr>
              <w:t>the</w:t>
            </w:r>
            <w:r w:rsidRPr="00DA1C74">
              <w:rPr>
                <w:rFonts w:cstheme="minorHAnsi"/>
                <w:sz w:val="24"/>
                <w:szCs w:val="24"/>
                <w:lang w:val="en-US"/>
              </w:rPr>
              <w:t>r</w:t>
            </w:r>
          </w:p>
        </w:tc>
        <w:tc>
          <w:tcPr>
            <w:tcW w:w="1526" w:type="pct"/>
            <w:shd w:val="clear" w:color="auto" w:fill="auto"/>
            <w:noWrap/>
          </w:tcPr>
          <w:p w14:paraId="6590AD3E" w14:textId="229172EF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DA1C74">
              <w:rPr>
                <w:rFonts w:cstheme="minorHAnsi"/>
                <w:sz w:val="24"/>
                <w:szCs w:val="24"/>
              </w:rPr>
              <w:t>12 (2.4%)</w:t>
            </w:r>
          </w:p>
        </w:tc>
        <w:tc>
          <w:tcPr>
            <w:tcW w:w="1695" w:type="pct"/>
            <w:shd w:val="clear" w:color="auto" w:fill="auto"/>
            <w:noWrap/>
          </w:tcPr>
          <w:p w14:paraId="7A531BB5" w14:textId="40F2F232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DA1C74">
              <w:rPr>
                <w:rFonts w:cstheme="minorHAnsi"/>
                <w:sz w:val="24"/>
                <w:szCs w:val="24"/>
              </w:rPr>
              <w:t>16 (11.1%)</w:t>
            </w:r>
          </w:p>
        </w:tc>
      </w:tr>
      <w:tr w:rsidR="00BF76D4" w:rsidRPr="00374F7F" w14:paraId="1D505C1B" w14:textId="77777777" w:rsidTr="002744CC">
        <w:trPr>
          <w:trHeight w:val="20"/>
        </w:trPr>
        <w:tc>
          <w:tcPr>
            <w:tcW w:w="1778" w:type="pct"/>
            <w:shd w:val="clear" w:color="auto" w:fill="auto"/>
            <w:noWrap/>
            <w:vAlign w:val="bottom"/>
          </w:tcPr>
          <w:p w14:paraId="532F120D" w14:textId="43424AEB" w:rsidR="00BF76D4" w:rsidRPr="00DA1C74" w:rsidRDefault="00BF76D4" w:rsidP="00BF76D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pl-PL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 w:eastAsia="pl-PL"/>
              </w:rPr>
              <w:t>Missing</w:t>
            </w:r>
          </w:p>
        </w:tc>
        <w:tc>
          <w:tcPr>
            <w:tcW w:w="1526" w:type="pct"/>
            <w:shd w:val="clear" w:color="auto" w:fill="auto"/>
            <w:noWrap/>
            <w:vAlign w:val="bottom"/>
          </w:tcPr>
          <w:p w14:paraId="4FD44F98" w14:textId="614102A5" w:rsidR="00BF76D4" w:rsidRPr="00DA1C74" w:rsidRDefault="00BF76D4" w:rsidP="00BF76D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A1C7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95" w:type="pct"/>
            <w:shd w:val="clear" w:color="auto" w:fill="auto"/>
            <w:noWrap/>
            <w:vAlign w:val="bottom"/>
          </w:tcPr>
          <w:p w14:paraId="1EFE5004" w14:textId="160F55A7" w:rsidR="00BF76D4" w:rsidRPr="00DA1C74" w:rsidRDefault="00BF76D4" w:rsidP="00BF76D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A1C74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F76D4" w:rsidRPr="00374F7F" w14:paraId="6E4311D2" w14:textId="77777777" w:rsidTr="00891A16">
        <w:trPr>
          <w:trHeight w:val="20"/>
        </w:trPr>
        <w:tc>
          <w:tcPr>
            <w:tcW w:w="1778" w:type="pct"/>
            <w:shd w:val="clear" w:color="auto" w:fill="auto"/>
            <w:noWrap/>
          </w:tcPr>
          <w:p w14:paraId="0E188F6A" w14:textId="7139F7C1" w:rsidR="00BF76D4" w:rsidRPr="00DA1C74" w:rsidRDefault="00BF76D4" w:rsidP="00BF76D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pl-PL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o ATG no </w:t>
            </w:r>
            <w:proofErr w:type="spellStart"/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PTCy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</w:tcPr>
          <w:p w14:paraId="5F427EA4" w14:textId="57E28812" w:rsidR="00BF76D4" w:rsidRPr="00DA1C74" w:rsidRDefault="00BF76D4" w:rsidP="00BF76D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123 (25%)</w:t>
            </w:r>
          </w:p>
        </w:tc>
        <w:tc>
          <w:tcPr>
            <w:tcW w:w="1695" w:type="pct"/>
            <w:shd w:val="clear" w:color="auto" w:fill="auto"/>
            <w:noWrap/>
          </w:tcPr>
          <w:p w14:paraId="15014F12" w14:textId="288AF62E" w:rsidR="00BF76D4" w:rsidRPr="00DA1C74" w:rsidRDefault="00BF76D4" w:rsidP="00BF76D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22 (15.3%)</w:t>
            </w:r>
          </w:p>
        </w:tc>
      </w:tr>
      <w:tr w:rsidR="00BF76D4" w:rsidRPr="00374F7F" w14:paraId="585935E3" w14:textId="77777777" w:rsidTr="00891A16">
        <w:trPr>
          <w:trHeight w:val="20"/>
        </w:trPr>
        <w:tc>
          <w:tcPr>
            <w:tcW w:w="1778" w:type="pct"/>
            <w:shd w:val="clear" w:color="auto" w:fill="auto"/>
            <w:noWrap/>
          </w:tcPr>
          <w:p w14:paraId="15CFE99E" w14:textId="71751B7B" w:rsidR="00BF76D4" w:rsidRPr="00DA1C74" w:rsidRDefault="00BF76D4" w:rsidP="00BF76D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ATG</w:t>
            </w:r>
          </w:p>
        </w:tc>
        <w:tc>
          <w:tcPr>
            <w:tcW w:w="1526" w:type="pct"/>
            <w:shd w:val="clear" w:color="auto" w:fill="auto"/>
            <w:noWrap/>
          </w:tcPr>
          <w:p w14:paraId="64421E73" w14:textId="34AC2B9B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350 (71.1%)</w:t>
            </w:r>
          </w:p>
        </w:tc>
        <w:tc>
          <w:tcPr>
            <w:tcW w:w="1695" w:type="pct"/>
            <w:shd w:val="clear" w:color="auto" w:fill="auto"/>
            <w:noWrap/>
          </w:tcPr>
          <w:p w14:paraId="579709A0" w14:textId="4C119EC4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33 (22.9%)</w:t>
            </w:r>
          </w:p>
        </w:tc>
      </w:tr>
      <w:tr w:rsidR="00BF76D4" w:rsidRPr="00374F7F" w14:paraId="7604DE70" w14:textId="77777777" w:rsidTr="00891A16">
        <w:trPr>
          <w:trHeight w:val="20"/>
        </w:trPr>
        <w:tc>
          <w:tcPr>
            <w:tcW w:w="1778" w:type="pct"/>
            <w:shd w:val="clear" w:color="auto" w:fill="auto"/>
            <w:noWrap/>
          </w:tcPr>
          <w:p w14:paraId="56B7065A" w14:textId="33D65650" w:rsidR="00BF76D4" w:rsidRPr="00DA1C74" w:rsidRDefault="00BF76D4" w:rsidP="00BF76D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campath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</w:tcPr>
          <w:p w14:paraId="467BA0A2" w14:textId="40BA1CFE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2 (0.4%)</w:t>
            </w:r>
          </w:p>
        </w:tc>
        <w:tc>
          <w:tcPr>
            <w:tcW w:w="1695" w:type="pct"/>
            <w:shd w:val="clear" w:color="auto" w:fill="auto"/>
            <w:noWrap/>
          </w:tcPr>
          <w:p w14:paraId="0FCE3CF3" w14:textId="3EF7259F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23 (16.0%)</w:t>
            </w:r>
          </w:p>
        </w:tc>
      </w:tr>
      <w:tr w:rsidR="00BF76D4" w:rsidRPr="00374F7F" w14:paraId="2C811412" w14:textId="77777777" w:rsidTr="00891A16">
        <w:trPr>
          <w:trHeight w:val="20"/>
        </w:trPr>
        <w:tc>
          <w:tcPr>
            <w:tcW w:w="1778" w:type="pct"/>
            <w:shd w:val="clear" w:color="auto" w:fill="auto"/>
            <w:noWrap/>
          </w:tcPr>
          <w:p w14:paraId="58212CD4" w14:textId="6EEBCC2E" w:rsidR="00BF76D4" w:rsidRPr="00DA1C74" w:rsidRDefault="00BF76D4" w:rsidP="00BF76D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PTCy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</w:tcPr>
          <w:p w14:paraId="0BC1B35C" w14:textId="6704F226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17 (3.5%)</w:t>
            </w:r>
          </w:p>
        </w:tc>
        <w:tc>
          <w:tcPr>
            <w:tcW w:w="1695" w:type="pct"/>
            <w:shd w:val="clear" w:color="auto" w:fill="auto"/>
            <w:noWrap/>
          </w:tcPr>
          <w:p w14:paraId="210A8AF1" w14:textId="07CC1242" w:rsidR="00BF76D4" w:rsidRPr="00DA1C74" w:rsidRDefault="00BF76D4" w:rsidP="00BF76D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DA1C74">
              <w:rPr>
                <w:rFonts w:eastAsia="Times New Roman" w:cstheme="minorHAnsi"/>
                <w:sz w:val="24"/>
                <w:szCs w:val="24"/>
                <w:lang w:val="en-US"/>
              </w:rPr>
              <w:t>66 (45.8%</w:t>
            </w:r>
            <w:r w:rsidR="0036619D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</w:tr>
    </w:tbl>
    <w:p w14:paraId="5C7F07CD" w14:textId="77777777" w:rsidR="00BF76D4" w:rsidRDefault="00BF76D4" w:rsidP="00DA1C74">
      <w:pPr>
        <w:spacing w:after="0" w:line="276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208AF10E" w14:textId="755F1A40" w:rsidR="006F6C69" w:rsidRDefault="00EC7484" w:rsidP="00DA1C74">
      <w:pPr>
        <w:spacing w:after="0" w:line="276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Supplementary 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Table 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2. Cause</w:t>
      </w:r>
      <w:r w:rsidR="00FC45B4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s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 of death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972"/>
        <w:gridCol w:w="2552"/>
        <w:gridCol w:w="2835"/>
      </w:tblGrid>
      <w:tr w:rsidR="002744CC" w:rsidRPr="00EE12E0" w14:paraId="63A8C6A3" w14:textId="77777777" w:rsidTr="00DA1C74">
        <w:trPr>
          <w:trHeight w:val="17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8FA921" w14:textId="7833EC89" w:rsidR="002744CC" w:rsidRPr="00EE12E0" w:rsidRDefault="002744CC" w:rsidP="00EE1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C</w:t>
            </w:r>
            <w:proofErr w:type="spellStart"/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auses</w:t>
            </w:r>
            <w:proofErr w:type="spellEnd"/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 of 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D</w:t>
            </w:r>
            <w:proofErr w:type="spellStart"/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eath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8571F" w14:textId="4ADBCAD2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8-Gy </w:t>
            </w:r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TBI/</w:t>
            </w:r>
            <w:proofErr w:type="spellStart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flu</w:t>
            </w:r>
            <w:proofErr w:type="spellEnd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 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(n=14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12E4C1" w14:textId="59DCCF40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12-GY </w:t>
            </w:r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TBI/</w:t>
            </w:r>
            <w:proofErr w:type="spellStart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flu</w:t>
            </w:r>
            <w:proofErr w:type="spellEnd"/>
            <w:r w:rsidR="007230C7" w:rsidRPr="007230C7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 xml:space="preserve"> </w:t>
            </w:r>
            <w:r w:rsidRPr="00EE12E0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(n=38)</w:t>
            </w:r>
          </w:p>
        </w:tc>
      </w:tr>
      <w:tr w:rsidR="002744CC" w:rsidRPr="00EE12E0" w14:paraId="6F9D9770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8F58" w14:textId="5F6995AB" w:rsidR="002744CC" w:rsidRDefault="002744CC" w:rsidP="00A3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Original</w:t>
            </w:r>
            <w:proofErr w:type="spellEnd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diseas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5EC79" w14:textId="709FA78C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55 (40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BF11" w14:textId="37EB8B50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76 (43.9%)</w:t>
            </w:r>
          </w:p>
        </w:tc>
      </w:tr>
      <w:tr w:rsidR="002744CC" w:rsidRPr="00EE12E0" w14:paraId="32DB4348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A32B" w14:textId="765E8C6B" w:rsidR="002744CC" w:rsidRDefault="002744CC" w:rsidP="00A3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Infectio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38C94" w14:textId="243DCC0D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36 (26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4C915" w14:textId="71C9C6D7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41 (23.7%)</w:t>
            </w:r>
          </w:p>
        </w:tc>
      </w:tr>
      <w:tr w:rsidR="002744CC" w:rsidRPr="00EE12E0" w14:paraId="6319C707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FFF4E" w14:textId="1B316111" w:rsidR="002744CC" w:rsidRDefault="002744CC" w:rsidP="00A3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v</w:t>
            </w: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H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21618" w14:textId="5065863E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17 (12.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690DB" w14:textId="61DBD3C9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22 (12.7%)</w:t>
            </w:r>
          </w:p>
        </w:tc>
      </w:tr>
      <w:tr w:rsidR="002744CC" w:rsidRPr="00EE12E0" w14:paraId="1163242D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2A5F4" w14:textId="1B9AC7E7" w:rsidR="002744CC" w:rsidRDefault="002744CC" w:rsidP="00A3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M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ultiorg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 Fail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534BE" w14:textId="1BF3B4D3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2 (1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53237" w14:textId="6F6CB633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3 (1.7%)</w:t>
            </w:r>
          </w:p>
        </w:tc>
      </w:tr>
      <w:tr w:rsidR="002744CC" w:rsidRPr="00EE12E0" w14:paraId="34A15C54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939E3" w14:textId="240978AF" w:rsidR="002744CC" w:rsidRPr="00EE12E0" w:rsidRDefault="002744CC" w:rsidP="00A3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Non HCT 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rela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E9362" w14:textId="1A67A4D2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11 (8.1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8C8E1" w14:textId="152ADE90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14 (8.1%)</w:t>
            </w:r>
          </w:p>
        </w:tc>
      </w:tr>
      <w:tr w:rsidR="002744CC" w:rsidRPr="00EE12E0" w14:paraId="687A1E46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FCABF" w14:textId="559EAD0F" w:rsidR="002744CC" w:rsidRPr="00EE12E0" w:rsidRDefault="002744CC" w:rsidP="00A3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CNS 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toxicit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DF1F" w14:textId="43620505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5 (3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98B05" w14:textId="2267723A" w:rsidR="002744CC" w:rsidRPr="00EE12E0" w:rsidRDefault="002744CC" w:rsidP="00A3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7 (4%)</w:t>
            </w:r>
          </w:p>
        </w:tc>
      </w:tr>
      <w:tr w:rsidR="002744CC" w:rsidRPr="00EE12E0" w14:paraId="4A9BFA5D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E1D89" w14:textId="2EBD486C" w:rsidR="002744CC" w:rsidRDefault="002744CC" w:rsidP="00FC4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O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ther</w:t>
            </w:r>
            <w:proofErr w:type="spellEnd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second</w:t>
            </w:r>
            <w:proofErr w:type="spellEnd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malignanc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0104B" w14:textId="2E9031E6" w:rsidR="002744CC" w:rsidRPr="00EE12E0" w:rsidRDefault="002744CC" w:rsidP="00FC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4 (3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E1371" w14:textId="6CD71626" w:rsidR="002744CC" w:rsidRPr="00EE12E0" w:rsidRDefault="002744CC" w:rsidP="00FC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4 (2.3%)</w:t>
            </w:r>
          </w:p>
        </w:tc>
      </w:tr>
      <w:tr w:rsidR="002744CC" w:rsidRPr="00EE12E0" w14:paraId="55274CE3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85E3D" w14:textId="0FE519BE" w:rsidR="002744CC" w:rsidRPr="00EE12E0" w:rsidRDefault="002744CC" w:rsidP="00FC4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O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ther</w:t>
            </w:r>
            <w:proofErr w:type="spellEnd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HCT</w:t>
            </w: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related</w:t>
            </w:r>
            <w:proofErr w:type="spellEnd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418D7" w14:textId="63193582" w:rsidR="002744CC" w:rsidRPr="00EE12E0" w:rsidRDefault="002744CC" w:rsidP="00FC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3 (2.2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998F2" w14:textId="5926B1DD" w:rsidR="002744CC" w:rsidRPr="00EE12E0" w:rsidRDefault="002744CC" w:rsidP="00FC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3 (1.7%)</w:t>
            </w:r>
          </w:p>
        </w:tc>
      </w:tr>
      <w:tr w:rsidR="002744CC" w:rsidRPr="00EE12E0" w14:paraId="4378A882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D7DDD" w14:textId="5B8E60E1" w:rsidR="002744CC" w:rsidRPr="00EE12E0" w:rsidRDefault="002744CC" w:rsidP="00274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</w:t>
            </w: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e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l-GR"/>
              </w:rPr>
              <w:t>r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rh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25DE8" w14:textId="00278151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1 (0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93FDC" w14:textId="0698B148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1 (0.6%)</w:t>
            </w:r>
          </w:p>
        </w:tc>
      </w:tr>
      <w:tr w:rsidR="002744CC" w:rsidRPr="00EE12E0" w14:paraId="3B92403E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54CF6" w14:textId="2AD5DB1F" w:rsidR="002744CC" w:rsidRPr="00EE12E0" w:rsidRDefault="002744CC" w:rsidP="00274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Ve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-occlusive Disease (VO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622A8" w14:textId="6943EC71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1 (0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C3DBB" w14:textId="6DD29D34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2 (1.2%)</w:t>
            </w:r>
          </w:p>
        </w:tc>
      </w:tr>
      <w:tr w:rsidR="002744CC" w:rsidRPr="00EE12E0" w14:paraId="45EA3E59" w14:textId="77777777" w:rsidTr="002744CC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E79E4" w14:textId="08568483" w:rsidR="002744CC" w:rsidRPr="00EE12E0" w:rsidRDefault="002744CC" w:rsidP="00274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M</w:t>
            </w:r>
            <w:proofErr w:type="spellStart"/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issin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71D55" w14:textId="7A264218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D294F" w14:textId="28C28EE0" w:rsidR="002744CC" w:rsidRPr="00EE12E0" w:rsidRDefault="002744CC" w:rsidP="00274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E12E0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</w:tr>
    </w:tbl>
    <w:p w14:paraId="34FC9234" w14:textId="0C9A44AE" w:rsidR="008327FB" w:rsidRDefault="008327FB">
      <w:pP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5E24BDCB" w14:textId="4292098F" w:rsidR="00A374F7" w:rsidRDefault="008D3EDF" w:rsidP="00A374F7">
      <w:pPr>
        <w:spacing w:after="0" w:line="36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Supplementary 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Table </w:t>
      </w:r>
      <w:r w:rsidR="00AD487D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3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. 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Multivariate analysis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 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of the entire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2"/>
        <w:gridCol w:w="1242"/>
        <w:gridCol w:w="777"/>
        <w:gridCol w:w="1143"/>
        <w:gridCol w:w="835"/>
        <w:gridCol w:w="1146"/>
        <w:gridCol w:w="835"/>
        <w:gridCol w:w="1146"/>
        <w:gridCol w:w="836"/>
        <w:gridCol w:w="1147"/>
        <w:gridCol w:w="836"/>
        <w:gridCol w:w="1147"/>
        <w:gridCol w:w="652"/>
        <w:gridCol w:w="1147"/>
        <w:gridCol w:w="947"/>
      </w:tblGrid>
      <w:tr w:rsidR="008D3EDF" w:rsidRPr="00A374F7" w14:paraId="2A606F96" w14:textId="77777777" w:rsidTr="0057542D">
        <w:trPr>
          <w:trHeight w:val="422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00FDB7" w14:textId="412A17B9" w:rsidR="008D3EDF" w:rsidRPr="00A374F7" w:rsidRDefault="00E30803" w:rsidP="00075A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>W</w:t>
            </w:r>
            <w:r w:rsidR="008D3EDF"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hole </w:t>
            </w: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study </w:t>
            </w:r>
            <w:r w:rsidR="008D3EDF"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>cohort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12139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RELAPSE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869E4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NRM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7432B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LFS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CA4D2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OS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FFA81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GRFS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E1488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>Acute</w:t>
            </w: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 xml:space="preserve"> G</w:t>
            </w: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>v</w:t>
            </w: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HD II-IV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A88E1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>C</w:t>
            </w:r>
            <w:proofErr w:type="spellStart"/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hronic</w:t>
            </w:r>
            <w:proofErr w:type="spellEnd"/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 xml:space="preserve"> G</w:t>
            </w: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l-GR"/>
              </w:rPr>
              <w:t>v</w:t>
            </w:r>
            <w:r w:rsidRPr="00A374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l-GR"/>
              </w:rPr>
              <w:t>HD</w:t>
            </w:r>
          </w:p>
        </w:tc>
      </w:tr>
      <w:tr w:rsidR="008D3EDF" w:rsidRPr="00A374F7" w14:paraId="199C0017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A595CC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 </w:t>
            </w: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VARIAB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7097C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297CE53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7198E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03219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3F2D8C7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731B9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F6E9B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6671EF1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EE5A1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02ED3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0552133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B726F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5E248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67ACFAC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1CAD8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3A181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3CBA201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6ECD8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CEA6F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HR </w:t>
            </w:r>
          </w:p>
          <w:p w14:paraId="36E7B75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71FA4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</w:tr>
      <w:tr w:rsidR="008D3EDF" w:rsidRPr="00A374F7" w14:paraId="09EFC4A2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3B1D" w14:textId="06DCE3C9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12-Gy vs 8-Gy TBI/</w:t>
            </w:r>
            <w:r w:rsidR="00E30803"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f</w:t>
            </w: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 xml:space="preserve">lu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895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9</w:t>
            </w:r>
          </w:p>
          <w:p w14:paraId="1A84FB10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(0.56-2.14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5A5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D16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7 (0.54-2.5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BA0B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D5D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8 (0.73-1.9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22C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F00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4 (0.81-2.2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444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D63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8 (0.73-1.6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034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7C7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1 (0.44-1.47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8C6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A3C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1 (0.49-1.3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061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2</w:t>
            </w:r>
          </w:p>
        </w:tc>
      </w:tr>
      <w:tr w:rsidR="008D3EDF" w:rsidRPr="00A374F7" w14:paraId="60205B69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3E83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Age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(per 10y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024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.04 </w:t>
            </w:r>
          </w:p>
          <w:p w14:paraId="7591493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(0.84-1.28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26F0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A4F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1.66 </w:t>
            </w:r>
          </w:p>
          <w:p w14:paraId="5177FC9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1.25-2.22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EFD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CDB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1.24 </w:t>
            </w:r>
          </w:p>
          <w:p w14:paraId="178BAB9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1.05-1.4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716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98E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1.32</w:t>
            </w:r>
          </w:p>
          <w:p w14:paraId="1F6B1A7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1.09-1.59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BEF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CA8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1.19</w:t>
            </w:r>
          </w:p>
          <w:p w14:paraId="19F65B3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1.04-1.3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B76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B84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4 (0.87-1.23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FE5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303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8 (0.91-1.2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808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6</w:t>
            </w:r>
          </w:p>
        </w:tc>
      </w:tr>
      <w:tr w:rsidR="008D3EDF" w:rsidRPr="00A374F7" w14:paraId="79F877BC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FB6F7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>Ph-neg. B-ALL (reference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0A2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2687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854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2CD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E5B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5A3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4ED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433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462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1FF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049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231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600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E69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</w:tr>
      <w:tr w:rsidR="008D3EDF" w:rsidRPr="00A374F7" w14:paraId="79332BBE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66AD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Ph-pos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. </w:t>
            </w: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B-AL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CC9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43 </w:t>
            </w:r>
          </w:p>
          <w:p w14:paraId="194EC39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6-0.7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CED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0D2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5 (0.36-1.1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E68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E20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5</w:t>
            </w:r>
          </w:p>
          <w:p w14:paraId="080ABCE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5-0.7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BBE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E8B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49</w:t>
            </w:r>
          </w:p>
          <w:p w14:paraId="21760BA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2-0.7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B91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D85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57</w:t>
            </w:r>
          </w:p>
          <w:p w14:paraId="07F7366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41-0.79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F5F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C2D6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8 (0.63-1.52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50A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3C7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52</w:t>
            </w:r>
          </w:p>
          <w:p w14:paraId="48AA39C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4-0.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CA1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3</w:t>
            </w:r>
          </w:p>
        </w:tc>
      </w:tr>
      <w:tr w:rsidR="008D3EDF" w:rsidRPr="00A374F7" w14:paraId="10C876E0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06FE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T-AL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189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43</w:t>
            </w:r>
          </w:p>
          <w:p w14:paraId="1182216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4-0.8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5FF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3D6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5 (0.31-1.35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B59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254B" w14:textId="79E638F0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5</w:t>
            </w:r>
          </w:p>
          <w:p w14:paraId="2B35740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2-0.81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285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C97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5</w:t>
            </w:r>
          </w:p>
          <w:p w14:paraId="3EC81DB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-0.85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CBC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0E7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 (0.46-1.02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090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19E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44 (0.86-2.41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0385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31E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 (0.42-1.1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206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6</w:t>
            </w:r>
          </w:p>
        </w:tc>
      </w:tr>
      <w:tr w:rsidR="008D3EDF" w:rsidRPr="00A374F7" w14:paraId="4D8490A8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2638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Year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C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310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 (0.9-1.1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793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C32D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6 (0.87-1.0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BE2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63D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9 (0.92-1.06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2DD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F7B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5 (0.88-1.0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C49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677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7 (0.92-1.0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70F5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C29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4 (0.96-1.13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C46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3BD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92</w:t>
            </w:r>
          </w:p>
          <w:p w14:paraId="42A8AFB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86-0.9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44E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32</w:t>
            </w:r>
          </w:p>
        </w:tc>
      </w:tr>
      <w:tr w:rsidR="008D3EDF" w:rsidRPr="00A374F7" w14:paraId="4A50186A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4EDA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>Time diagnosis to HC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E88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5 (0.87-1.04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22B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802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2 (0.94-1.11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592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7EB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8 (0.93-1.0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1AC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649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7 (0.91-1.0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FC8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854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9 (0.94-1.0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45A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5AE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2 (0.96-1.08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441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E1D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7 (0.91-1.04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243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1</w:t>
            </w:r>
          </w:p>
        </w:tc>
      </w:tr>
      <w:tr w:rsidR="008D3EDF" w:rsidRPr="00A374F7" w14:paraId="4A7F07AD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6A74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>Female D to Male 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DD1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6 (0.5-1.49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025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6E5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4 (0.78-2.5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E16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283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7 (0.72-1.6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2F2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F58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3 (0.73-1.75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5B9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BE9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2 (0.79-1.58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A80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1A7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5 (0.65-1.71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2B3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498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2 (0.52-1.2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AAB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7</w:t>
            </w:r>
          </w:p>
        </w:tc>
      </w:tr>
      <w:tr w:rsidR="008D3EDF" w:rsidRPr="00A374F7" w14:paraId="0780589D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4AB9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Karnofsky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&gt;=9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4AA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27 (0.78-2.07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283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312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3 (0.62-1.72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921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86A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9 (0.84-1.69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341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5EF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7 (0.74-1.56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28E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6F6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3 (0.98-1.79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867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E74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2 (0.82-1.76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989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8DC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8 (0.82-1.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081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8</w:t>
            </w:r>
          </w:p>
        </w:tc>
      </w:tr>
      <w:tr w:rsidR="008D3EDF" w:rsidRPr="00A374F7" w14:paraId="7FC6733E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34FB" w14:textId="27603EE7" w:rsidR="008D3EDF" w:rsidRPr="00A374F7" w:rsidRDefault="00715966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l-GR"/>
              </w:rPr>
              <w:t>UD</w:t>
            </w:r>
            <w:r w:rsidR="008D3EDF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="008D3EDF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vs</w:t>
            </w:r>
            <w:proofErr w:type="spellEnd"/>
            <w:r w:rsidR="008D3EDF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MS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78F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2 (0.44-1.18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931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E6D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25 (0.69-2.25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03D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8C3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4 (0.58-1.22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2C2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099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4 (0.56-1.2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B02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225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1 (0.66-1.2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D4C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64C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63 (1-2.65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1C2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D38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1 (0.61-1.3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104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4</w:t>
            </w:r>
          </w:p>
        </w:tc>
      </w:tr>
      <w:tr w:rsidR="008D3EDF" w:rsidRPr="00A374F7" w14:paraId="661DAE51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1099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in </w:t>
            </w: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vivo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TC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C02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5 (0.49-1.49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95A1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110F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5 </w:t>
            </w:r>
          </w:p>
          <w:p w14:paraId="15DE68E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9-0.86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5AE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585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2 (0.49-1.0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929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73C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8 (0.52-1.16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B012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4BE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66</w:t>
            </w:r>
          </w:p>
          <w:p w14:paraId="4C758842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48-0.9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188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CB7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 (0.56-1.44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5453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CCCB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4</w:t>
            </w:r>
          </w:p>
          <w:p w14:paraId="125E5D05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7-0.5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310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&lt; 0.0001</w:t>
            </w:r>
          </w:p>
        </w:tc>
      </w:tr>
      <w:tr w:rsidR="008D3EDF" w:rsidRPr="00A374F7" w14:paraId="7B1502FD" w14:textId="77777777" w:rsidTr="00075A31">
        <w:trPr>
          <w:trHeight w:val="4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372A" w14:textId="77777777" w:rsidR="008D3EDF" w:rsidRPr="00A374F7" w:rsidRDefault="008D3EDF" w:rsidP="00075A3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centre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frailty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term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02A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8394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6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A67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4466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F217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51EA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7DF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0FA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4599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F20C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8CAD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AC48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FB0E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2B10" w14:textId="77777777" w:rsidR="008D3EDF" w:rsidRPr="00A374F7" w:rsidRDefault="008D3EDF" w:rsidP="00075A3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3</w:t>
            </w:r>
          </w:p>
        </w:tc>
      </w:tr>
    </w:tbl>
    <w:p w14:paraId="11F296B3" w14:textId="77777777" w:rsidR="008D3EDF" w:rsidRDefault="008D3EDF" w:rsidP="001E23DE">
      <w:pPr>
        <w:spacing w:after="0" w:line="36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71E5EB67" w14:textId="77777777" w:rsidR="008D3EDF" w:rsidRDefault="008D3EDF" w:rsidP="001E23DE">
      <w:pPr>
        <w:spacing w:after="0" w:line="36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2AA1C1FF" w14:textId="77777777" w:rsidR="008D3EDF" w:rsidRDefault="008D3EDF" w:rsidP="001E23DE">
      <w:pPr>
        <w:spacing w:after="0" w:line="36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70424443" w14:textId="77777777" w:rsidR="008D3EDF" w:rsidRDefault="008D3EDF" w:rsidP="001E23DE">
      <w:pPr>
        <w:spacing w:after="0" w:line="36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5B0FA095" w14:textId="5AA77B56" w:rsidR="00100ED2" w:rsidRDefault="008327FB" w:rsidP="001E23DE">
      <w:pPr>
        <w:spacing w:after="0" w:line="36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lastRenderedPageBreak/>
        <w:t xml:space="preserve">Supplementary </w:t>
      </w:r>
      <w:r w:rsidR="005512CD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Table 4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. 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Multivariate analysis</w:t>
      </w:r>
      <w:r w:rsidRPr="00CB79E8"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 xml:space="preserve"> </w:t>
      </w:r>
      <w: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  <w:t>of patients &lt; 55 years of 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0"/>
        <w:gridCol w:w="1179"/>
        <w:gridCol w:w="675"/>
        <w:gridCol w:w="1194"/>
        <w:gridCol w:w="780"/>
        <w:gridCol w:w="1260"/>
        <w:gridCol w:w="675"/>
        <w:gridCol w:w="1309"/>
        <w:gridCol w:w="1083"/>
        <w:gridCol w:w="1198"/>
        <w:gridCol w:w="675"/>
        <w:gridCol w:w="1205"/>
        <w:gridCol w:w="571"/>
        <w:gridCol w:w="1317"/>
        <w:gridCol w:w="777"/>
      </w:tblGrid>
      <w:tr w:rsidR="00B63548" w:rsidRPr="00A374F7" w14:paraId="163FA0DD" w14:textId="77777777" w:rsidTr="00B63548">
        <w:trPr>
          <w:trHeight w:val="368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299F45" w14:textId="75D6841C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Cox &lt;55y age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FF9E6" w14:textId="2FFFEF4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RELAPSE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2D29C" w14:textId="088BF09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NRM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66D6F" w14:textId="7B9A346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LFS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10F17" w14:textId="65D992A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OS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0CE867" w14:textId="66DB3FA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GRFS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CABC9" w14:textId="042675C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Acute</w:t>
            </w: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 GVHD II-IV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6F4F2" w14:textId="5280903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proofErr w:type="spellStart"/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chronic</w:t>
            </w:r>
            <w:proofErr w:type="spellEnd"/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 GVHD</w:t>
            </w:r>
          </w:p>
        </w:tc>
      </w:tr>
      <w:tr w:rsidR="00B63548" w:rsidRPr="00A374F7" w14:paraId="435CB5BC" w14:textId="77777777" w:rsidTr="00B63548">
        <w:trPr>
          <w:trHeight w:val="323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AF390" w14:textId="292A11D5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 </w:t>
            </w: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VARIABL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0435B" w14:textId="4DFAEF8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4D146" w14:textId="2EC3A4A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29404A" w14:textId="22912EC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9417FE" w14:textId="36BC6F6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9E336" w14:textId="760A4D2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3E544D" w14:textId="043DEA3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0AD27" w14:textId="564F2A4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F6758" w14:textId="3616C28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 </w:t>
            </w: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VARIABL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A477E" w14:textId="2230DCB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5621F" w14:textId="478FB94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CB664" w14:textId="6FC4F65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DF1EC" w14:textId="722A93D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198EB" w14:textId="66764FE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HR (95% CI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4325C" w14:textId="63E3748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p</w:t>
            </w:r>
          </w:p>
        </w:tc>
      </w:tr>
      <w:tr w:rsidR="00B63548" w:rsidRPr="00A374F7" w14:paraId="402D0D1D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BD9E" w14:textId="284FA547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12-Gy vs 8-Gy TBI/</w:t>
            </w:r>
            <w:r w:rsidR="00E30803"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>f</w:t>
            </w: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  <w:t xml:space="preserve">lu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8363D" w14:textId="5E9DAF54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2 (0.28-1.38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5ADAE" w14:textId="625C20C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DF3A" w14:textId="036338E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5 (0.35-2.58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486F2" w14:textId="108AED5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9A158" w14:textId="3CC0841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3 (0.46-1.5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F85FC" w14:textId="4097490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3E64A" w14:textId="06D89A7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 (0.48-1.6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6AB9C" w14:textId="3EAB48D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238F" w14:textId="4C15FFA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2 (0.48-1.3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B2560" w14:textId="02FD6F3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5D175" w14:textId="4F9FE6F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7 (0.44-1.72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13977" w14:textId="446BAF9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5A68" w14:textId="723B8D3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2 (0.45-1.5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708E6" w14:textId="71A4752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4</w:t>
            </w:r>
          </w:p>
        </w:tc>
      </w:tr>
      <w:tr w:rsidR="00B63548" w:rsidRPr="00A374F7" w14:paraId="3C6DE4B4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CD5CD" w14:textId="15880F20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Age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(per 10y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001E8" w14:textId="0588244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 (0.6-1.08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0515" w14:textId="52E496F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DC273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1.79 </w:t>
            </w:r>
          </w:p>
          <w:p w14:paraId="50129EBF" w14:textId="1F2FE0B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1.1-2.9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0E61E" w14:textId="1234DD4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1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5B181" w14:textId="111AE22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5 (0.82-1.3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77A21" w14:textId="4F631D2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DE180" w14:textId="28624E5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 (0.84-1.4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0B1DB" w14:textId="5E642C0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62D9C" w14:textId="43FA133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5 (0.85-1.2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09994" w14:textId="6BC0C6F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0AFC9" w14:textId="5D9D568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6 (0.73-1.25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496E0" w14:textId="780D7BC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CD596" w14:textId="3852F32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4 (0.88-1.4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A968A" w14:textId="6147529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1</w:t>
            </w:r>
          </w:p>
        </w:tc>
      </w:tr>
      <w:tr w:rsidR="00B63548" w:rsidRPr="00A374F7" w14:paraId="15F517BB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BAC8C" w14:textId="1FB9000A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>Ph-neg. B-ALL (reference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6AED" w14:textId="1FD93EA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DC76F" w14:textId="6C465B2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8D626" w14:textId="622394A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C4E10" w14:textId="0A0A880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BA8FD" w14:textId="5111920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E97F9" w14:textId="2A1C827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90FC9" w14:textId="22C6F51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F743F" w14:textId="45B53A9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B9A1C" w14:textId="549668E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3FC83" w14:textId="29437E4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B0D5A" w14:textId="1D4F1B4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BEE6B" w14:textId="7ED6CF0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6459A" w14:textId="11D0538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10C4" w14:textId="00200BF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</w:tr>
      <w:tr w:rsidR="00B63548" w:rsidRPr="00A374F7" w14:paraId="77485C88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C2351" w14:textId="17434911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Ph-pos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. </w:t>
            </w: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B-AL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06A46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46 </w:t>
            </w:r>
          </w:p>
          <w:p w14:paraId="318568A2" w14:textId="3AA3779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5-0.86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BE1DF" w14:textId="7FCB4EF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50BBD" w14:textId="35A1C6B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8 (0.35-2.23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048CC" w14:textId="1A51BBC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C2EA8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57 </w:t>
            </w:r>
          </w:p>
          <w:p w14:paraId="6625AF5D" w14:textId="12A97F0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4-0.95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5682A" w14:textId="67B1059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819A8" w14:textId="0D2FBFC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6 (0.31-1.0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D49F3" w14:textId="7BDE0EC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A2FF4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62 </w:t>
            </w:r>
          </w:p>
          <w:p w14:paraId="5C623476" w14:textId="6F71342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9-0.9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37F70" w14:textId="016ADBA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4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CCD18" w14:textId="7B79CAD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1 (0.69-2.46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4F0A7" w14:textId="0A67A24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54F3C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53 </w:t>
            </w:r>
          </w:p>
          <w:p w14:paraId="6C8F33B7" w14:textId="073E8C9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9-0.9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FDB2E" w14:textId="54EF6C4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31</w:t>
            </w:r>
          </w:p>
        </w:tc>
      </w:tr>
      <w:tr w:rsidR="00B63548" w:rsidRPr="00A374F7" w14:paraId="49C91EE5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2D208" w14:textId="0B56C4F4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T-AL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D7C21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42 </w:t>
            </w:r>
          </w:p>
          <w:p w14:paraId="42084FA6" w14:textId="5869C7A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19-0.9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46F64" w14:textId="0303EE6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2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2323B" w14:textId="48DE6A7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4 (0.26-2.73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DF8A4" w14:textId="17A7512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93CE1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5 </w:t>
            </w:r>
          </w:p>
          <w:p w14:paraId="7BB769EB" w14:textId="36168C1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27-0.96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74D37" w14:textId="2EEDDF8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4B773" w14:textId="76A4542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1 (0.3-1.2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E7CAF" w14:textId="193DDC9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23179" w14:textId="7543BD0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 (0.35-1.0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0B803" w14:textId="42B8B12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7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028C0" w14:textId="4270205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51 (0.73-3.12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8298A" w14:textId="6294C1C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E5A29" w14:textId="7FD9EC6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 (0.41-1.5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5DE98" w14:textId="664EAC0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</w:t>
            </w:r>
          </w:p>
        </w:tc>
      </w:tr>
      <w:tr w:rsidR="00B63548" w:rsidRPr="00A374F7" w14:paraId="2BF0656F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32171" w14:textId="1ACE8BD3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Year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C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6B541" w14:textId="2D68C3E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 (0.94-1.28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46A35" w14:textId="2730C48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6D29" w14:textId="14F0EED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1 (0.82-1.23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AC0B" w14:textId="7A07D95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FD5ED" w14:textId="1A28D42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6 (0.94-1.2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E93DB" w14:textId="2B5F292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B103A" w14:textId="7CBA2F8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9 (0.87-1.13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A487A" w14:textId="0DBE4C0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B4E21" w14:textId="58765C8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9 (0.9-1.0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31B6" w14:textId="4FC7F67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CF845" w14:textId="4547FEA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 (0.96-1.25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514C" w14:textId="76009C4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66CA" w14:textId="1077A98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2 (0.82-1.0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FFED8" w14:textId="59AE9AB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4</w:t>
            </w:r>
          </w:p>
        </w:tc>
      </w:tr>
      <w:tr w:rsidR="00B63548" w:rsidRPr="00A374F7" w14:paraId="0B82CDB3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0194F" w14:textId="00D6E690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>Time diagnosis to HC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7B834" w14:textId="58194AE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3 (0.93-1.1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267D4" w14:textId="5D5C312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5E7B1" w14:textId="34D7655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7 (0.93-1.24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62334" w14:textId="465773D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15AAF" w14:textId="2404435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5 (0.96-1.1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0BF6C" w14:textId="529855F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C4F86" w14:textId="3925E9A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6 (0.86-1.0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3B7D8" w14:textId="7E80684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0D673" w14:textId="1F2C6A3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2 (0.95-1.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FD2B7" w14:textId="05F4A44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3A79F" w14:textId="154E931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7 (0.87-1.08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26364" w14:textId="026D3FF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CB12" w14:textId="343B5DB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9 (0.89-1.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A3FEB" w14:textId="6487FD4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9</w:t>
            </w:r>
          </w:p>
        </w:tc>
      </w:tr>
      <w:tr w:rsidR="00B63548" w:rsidRPr="00A374F7" w14:paraId="790A9287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A0FC3" w14:textId="4F57CBAC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US" w:eastAsia="el-GR"/>
              </w:rPr>
              <w:t>Female D to Male 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B8D78" w14:textId="1F614B4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8 (0.48-2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F2870" w14:textId="7292989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EFD1F" w14:textId="7CF5E8D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2.13 (0.94-4.83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5D17" w14:textId="00F1B13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CF220" w14:textId="53280DE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3 (0.78-2.28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1AD5C" w14:textId="42AA33F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48674" w14:textId="1698FA0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 (0.71-2.3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6D66D" w14:textId="05BDA4B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CD59D" w14:textId="5764816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2 (0.82-2.1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B9C7D" w14:textId="45C446F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F2095" w14:textId="15E3850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36 (0.72-2.58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1BE50" w14:textId="5473AE8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EAFCB" w14:textId="74FAEEA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3 (0.33-1.2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AE972" w14:textId="59A210F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7</w:t>
            </w:r>
          </w:p>
        </w:tc>
      </w:tr>
      <w:tr w:rsidR="00B63548" w:rsidRPr="00A374F7" w14:paraId="3E98A47F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43643" w14:textId="762D6983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Karnofsky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&gt;=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6D80" w14:textId="65E9784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6 (0.84-3.05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F9413" w14:textId="48B829D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08F2B" w14:textId="5C2AD69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5 (0.26-1.15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13E88" w14:textId="7277D18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8E668" w14:textId="79AECE8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3 (0.64-1.66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C1F7D" w14:textId="42354BB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0D3FB" w14:textId="11A7448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87 (0.52-1.43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1084C" w14:textId="58FD226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035C" w14:textId="021E5D3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45 (0.94-2.2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5994A" w14:textId="61EB6BA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9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6A6E9" w14:textId="1F8E1A5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 (0.54-1.5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E42BD" w14:textId="2994AA2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31D81" w14:textId="4750AFB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9 (0.66-1.7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DDB0" w14:textId="7D723B52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4</w:t>
            </w:r>
          </w:p>
        </w:tc>
      </w:tr>
      <w:tr w:rsidR="00B63548" w:rsidRPr="00A374F7" w14:paraId="72CD4AA3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B63C6" w14:textId="40045D2F" w:rsidR="00100ED2" w:rsidRPr="00A374F7" w:rsidRDefault="00715966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l-GR"/>
              </w:rPr>
              <w:t>UD</w:t>
            </w:r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vs</w:t>
            </w:r>
            <w:proofErr w:type="spellEnd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MS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F48EB" w14:textId="0F9CC16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1 (0.38-1.3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D3CBC" w14:textId="0BB4132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2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FC3AD" w14:textId="164FF31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2.53 (0.99-6.43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2935A" w14:textId="142CD7F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B8C74" w14:textId="17655A0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9 (0.59-1.6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83727" w14:textId="263B5C5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8A284" w14:textId="4E5340D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5 (0.64-2.0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F8982" w14:textId="6AEC396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AF4C0" w14:textId="0362D31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15 (0.74-1.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C5041" w14:textId="0149463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5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F93AB" w14:textId="7317878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59 (0.85-2.98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100F4" w14:textId="68B7B7FC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E77F8" w14:textId="6B1A37DA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8 (0.57-1.6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D2B27" w14:textId="67DDA95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4</w:t>
            </w:r>
          </w:p>
        </w:tc>
      </w:tr>
      <w:tr w:rsidR="00B63548" w:rsidRPr="00A374F7" w14:paraId="7E3B0274" w14:textId="77777777" w:rsidTr="00B63548">
        <w:trPr>
          <w:trHeight w:val="48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53664" w14:textId="73E1B975" w:rsidR="00100ED2" w:rsidRPr="00A374F7" w:rsidRDefault="00100ED2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in </w:t>
            </w:r>
            <w:proofErr w:type="spellStart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vivo</w:t>
            </w:r>
            <w:proofErr w:type="spellEnd"/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TC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78CF" w14:textId="778F626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1.02 (0.51-2.04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9F46" w14:textId="52C03748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7DFF6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25 </w:t>
            </w:r>
          </w:p>
          <w:p w14:paraId="77A18502" w14:textId="7A27D87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09-0.64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9BB0" w14:textId="5FEEA96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954A0" w14:textId="61E55DE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9 (0.4-1.19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065FA" w14:textId="37517649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4F837" w14:textId="4B33ADE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6 (0.34-1.0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3525C" w14:textId="18A3598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0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73EFB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53 </w:t>
            </w:r>
          </w:p>
          <w:p w14:paraId="500DD26D" w14:textId="5E9F2DA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33-0.8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E8820" w14:textId="319A946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8F604" w14:textId="123C071E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73 (0.39-1.37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2A862" w14:textId="23E9B94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60FF7" w14:textId="7777777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 xml:space="preserve">0.3 </w:t>
            </w:r>
          </w:p>
          <w:p w14:paraId="39666776" w14:textId="31DD6F5D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(0.17-0.5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BDB5B" w14:textId="12A95D4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b/>
                <w:bCs/>
                <w:sz w:val="20"/>
                <w:szCs w:val="20"/>
                <w:lang w:eastAsia="el-GR"/>
              </w:rPr>
              <w:t>0.0001</w:t>
            </w:r>
          </w:p>
        </w:tc>
      </w:tr>
      <w:tr w:rsidR="00B63548" w:rsidRPr="00A374F7" w14:paraId="53EB5555" w14:textId="77777777" w:rsidTr="00B63548">
        <w:trPr>
          <w:trHeight w:val="7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A1886" w14:textId="1284560F" w:rsidR="00100ED2" w:rsidRPr="00A374F7" w:rsidRDefault="00E30803" w:rsidP="00100E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val="en-GB" w:eastAsia="el-GR"/>
              </w:rPr>
              <w:t>C</w:t>
            </w:r>
            <w:proofErr w:type="spellStart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entre</w:t>
            </w:r>
            <w:proofErr w:type="spellEnd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frailty</w:t>
            </w:r>
            <w:proofErr w:type="spellEnd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term</w:t>
            </w:r>
            <w:proofErr w:type="spellEnd"/>
            <w:r w:rsidR="00100ED2"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B943D" w14:textId="6CCB44C7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2AD8B" w14:textId="4D1A670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88EFB" w14:textId="08EF3E34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1F2B8" w14:textId="5D320F6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7E3E" w14:textId="6484E8C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D0509" w14:textId="59E42E9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7156B" w14:textId="21DCCF3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D79F8" w14:textId="2F075CAF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CFF9A" w14:textId="487B7346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8EFD" w14:textId="43022C21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843CB" w14:textId="4563D6D0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DB250" w14:textId="2234C7D3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92A9" w14:textId="5DE2B075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30F1" w14:textId="5C986B4B" w:rsidR="00100ED2" w:rsidRPr="00A374F7" w:rsidRDefault="00100ED2" w:rsidP="00100E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A374F7">
              <w:rPr>
                <w:rFonts w:eastAsia="Times New Roman" w:cstheme="minorHAnsi"/>
                <w:sz w:val="20"/>
                <w:szCs w:val="20"/>
                <w:lang w:eastAsia="el-GR"/>
              </w:rPr>
              <w:t>0.15</w:t>
            </w:r>
          </w:p>
        </w:tc>
      </w:tr>
    </w:tbl>
    <w:p w14:paraId="114E3FC3" w14:textId="12515936" w:rsidR="002F1B7D" w:rsidRDefault="002F1B7D" w:rsidP="002F1B7D">
      <w:pPr>
        <w:spacing w:before="240"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1116CD">
        <w:rPr>
          <w:rFonts w:cs="Times New Roman"/>
          <w:b/>
          <w:bCs/>
          <w:sz w:val="24"/>
          <w:szCs w:val="24"/>
          <w:lang w:val="en-US"/>
        </w:rPr>
        <w:t>Abbreviations for all Tables</w:t>
      </w:r>
      <w:r w:rsidRPr="00D62BBC">
        <w:rPr>
          <w:rFonts w:cs="Times New Roman"/>
          <w:sz w:val="24"/>
          <w:szCs w:val="24"/>
          <w:lang w:val="en-US"/>
        </w:rPr>
        <w:t xml:space="preserve">: </w:t>
      </w:r>
      <w:proofErr w:type="spellStart"/>
      <w:r w:rsidRPr="00D62BBC">
        <w:rPr>
          <w:rFonts w:cstheme="minorHAnsi"/>
          <w:sz w:val="24"/>
          <w:szCs w:val="24"/>
          <w:lang w:val="en-US"/>
        </w:rPr>
        <w:t>allo</w:t>
      </w:r>
      <w:proofErr w:type="spellEnd"/>
      <w:r w:rsidRPr="00D62BBC">
        <w:rPr>
          <w:rFonts w:cstheme="minorHAnsi"/>
          <w:sz w:val="24"/>
          <w:szCs w:val="24"/>
          <w:lang w:val="en-US"/>
        </w:rPr>
        <w:t xml:space="preserve">-HCT, allogeneic hematopoietic cell transplantation; ALL, acute lymphoblastic leukemia; </w:t>
      </w:r>
      <w:r w:rsidRPr="00D62BBC">
        <w:rPr>
          <w:sz w:val="24"/>
          <w:szCs w:val="24"/>
          <w:lang w:val="en-US"/>
        </w:rPr>
        <w:t xml:space="preserve">CI, confidence interval; </w:t>
      </w:r>
      <w:r w:rsidRPr="00D62BBC">
        <w:rPr>
          <w:rFonts w:cstheme="minorHAnsi"/>
          <w:sz w:val="24"/>
          <w:szCs w:val="24"/>
          <w:lang w:val="en-US"/>
        </w:rPr>
        <w:t xml:space="preserve">CMV, cytomegalovirus; </w:t>
      </w:r>
      <w:r>
        <w:rPr>
          <w:rFonts w:cstheme="minorHAnsi"/>
          <w:sz w:val="24"/>
          <w:szCs w:val="24"/>
          <w:lang w:val="en-US"/>
        </w:rPr>
        <w:t>f</w:t>
      </w:r>
      <w:r w:rsidRPr="00D62BBC">
        <w:rPr>
          <w:rFonts w:cstheme="minorHAnsi"/>
          <w:sz w:val="24"/>
          <w:szCs w:val="24"/>
          <w:lang w:val="en-US"/>
        </w:rPr>
        <w:t xml:space="preserve">lu, fludarabine; </w:t>
      </w:r>
      <w:r w:rsidRPr="00D62BBC">
        <w:rPr>
          <w:rFonts w:cs="Times New Roman"/>
          <w:sz w:val="24"/>
          <w:szCs w:val="24"/>
          <w:lang w:val="en-US"/>
        </w:rPr>
        <w:t xml:space="preserve">GvHD, Graft versus Host Disease; GRFS, GvHD-free, relapse-free survival; </w:t>
      </w:r>
      <w:proofErr w:type="spellStart"/>
      <w:r w:rsidRPr="00D62BBC">
        <w:rPr>
          <w:rFonts w:cs="Times New Roman"/>
          <w:sz w:val="24"/>
          <w:szCs w:val="24"/>
          <w:lang w:val="en-US"/>
        </w:rPr>
        <w:t>Gy</w:t>
      </w:r>
      <w:proofErr w:type="spellEnd"/>
      <w:r w:rsidRPr="00D62BBC">
        <w:rPr>
          <w:rFonts w:cs="Times New Roman"/>
          <w:sz w:val="24"/>
          <w:szCs w:val="24"/>
          <w:lang w:val="en-US"/>
        </w:rPr>
        <w:t xml:space="preserve">, Gray; HR, hazard ratio; IQR, interquartile </w:t>
      </w:r>
      <w:r w:rsidRPr="00D62BBC">
        <w:rPr>
          <w:sz w:val="24"/>
          <w:szCs w:val="24"/>
          <w:lang w:val="en-US"/>
        </w:rPr>
        <w:t>range</w:t>
      </w:r>
      <w:r w:rsidRPr="00D62BBC">
        <w:rPr>
          <w:rFonts w:cs="Times New Roman"/>
          <w:sz w:val="24"/>
          <w:szCs w:val="24"/>
          <w:lang w:val="en-US"/>
        </w:rPr>
        <w:t>; LFS</w:t>
      </w:r>
      <w:r w:rsidRPr="00D62BBC">
        <w:rPr>
          <w:sz w:val="24"/>
          <w:szCs w:val="24"/>
          <w:lang w:val="en-US"/>
        </w:rPr>
        <w:t xml:space="preserve">, </w:t>
      </w:r>
      <w:r w:rsidRPr="00D62BBC">
        <w:rPr>
          <w:rFonts w:cs="Times New Roman"/>
          <w:sz w:val="24"/>
          <w:szCs w:val="24"/>
          <w:lang w:val="en-US"/>
        </w:rPr>
        <w:t xml:space="preserve">leukemia-free survival; </w:t>
      </w:r>
      <w:r w:rsidRPr="00D62BBC">
        <w:rPr>
          <w:rFonts w:cstheme="minorHAnsi"/>
          <w:sz w:val="24"/>
          <w:szCs w:val="24"/>
          <w:lang w:val="en-US"/>
        </w:rPr>
        <w:t xml:space="preserve">MRD, minimal residual disease; </w:t>
      </w:r>
      <w:r>
        <w:rPr>
          <w:rFonts w:cstheme="minorHAnsi"/>
          <w:sz w:val="24"/>
          <w:szCs w:val="24"/>
          <w:lang w:val="en-US"/>
        </w:rPr>
        <w:t xml:space="preserve">MSD: matched sibling donor; n: number of patients; </w:t>
      </w:r>
      <w:r w:rsidRPr="00D62BBC">
        <w:rPr>
          <w:rFonts w:cs="Times New Roman"/>
          <w:sz w:val="24"/>
          <w:szCs w:val="24"/>
          <w:lang w:val="en-US"/>
        </w:rPr>
        <w:t>NRM</w:t>
      </w:r>
      <w:r w:rsidRPr="00D62BBC">
        <w:rPr>
          <w:sz w:val="24"/>
          <w:szCs w:val="24"/>
          <w:lang w:val="en-US"/>
        </w:rPr>
        <w:t xml:space="preserve">, </w:t>
      </w:r>
      <w:r w:rsidRPr="00D62BBC">
        <w:rPr>
          <w:rFonts w:cs="Times New Roman"/>
          <w:sz w:val="24"/>
          <w:szCs w:val="24"/>
          <w:lang w:val="en-US"/>
        </w:rPr>
        <w:t>non-relapse mortality; OS</w:t>
      </w:r>
      <w:r w:rsidRPr="00D62BBC">
        <w:rPr>
          <w:sz w:val="24"/>
          <w:szCs w:val="24"/>
          <w:lang w:val="en-US"/>
        </w:rPr>
        <w:t xml:space="preserve">, </w:t>
      </w:r>
      <w:r w:rsidRPr="00D62BBC">
        <w:rPr>
          <w:rFonts w:cs="Times New Roman"/>
          <w:sz w:val="24"/>
          <w:szCs w:val="24"/>
          <w:lang w:val="en-US"/>
        </w:rPr>
        <w:t>overall survival;</w:t>
      </w:r>
      <w:r w:rsidRPr="00D62BBC">
        <w:rPr>
          <w:sz w:val="24"/>
          <w:szCs w:val="24"/>
          <w:lang w:val="en-US"/>
        </w:rPr>
        <w:t xml:space="preserve"> </w:t>
      </w:r>
      <w:r w:rsidRPr="00D62BBC">
        <w:rPr>
          <w:rFonts w:cstheme="minorHAnsi"/>
          <w:sz w:val="24"/>
          <w:szCs w:val="24"/>
          <w:lang w:val="en-US"/>
        </w:rPr>
        <w:t>Ph: Philadelphia</w:t>
      </w:r>
      <w:r>
        <w:rPr>
          <w:rFonts w:cstheme="minorHAnsi"/>
          <w:sz w:val="24"/>
          <w:szCs w:val="24"/>
          <w:lang w:val="en-US"/>
        </w:rPr>
        <w:t xml:space="preserve"> chromosome</w:t>
      </w:r>
      <w:r w:rsidRPr="00D62BBC">
        <w:rPr>
          <w:rFonts w:cstheme="minorHAnsi"/>
          <w:sz w:val="24"/>
          <w:szCs w:val="24"/>
          <w:lang w:val="en-US"/>
        </w:rPr>
        <w:t xml:space="preserve">; </w:t>
      </w:r>
      <w:r w:rsidR="00BF76D4">
        <w:rPr>
          <w:rFonts w:cstheme="minorHAnsi"/>
          <w:sz w:val="24"/>
          <w:szCs w:val="24"/>
          <w:lang w:val="en-US"/>
        </w:rPr>
        <w:t>PTCY: post-transplant cyclophosphamide;</w:t>
      </w:r>
      <w:r w:rsidRPr="00D62BBC">
        <w:rPr>
          <w:rFonts w:cstheme="minorHAnsi"/>
          <w:sz w:val="24"/>
          <w:szCs w:val="24"/>
          <w:lang w:val="en-US"/>
        </w:rPr>
        <w:t xml:space="preserve"> </w:t>
      </w:r>
      <w:r w:rsidRPr="00D62BBC">
        <w:rPr>
          <w:sz w:val="24"/>
          <w:szCs w:val="24"/>
          <w:lang w:val="en-US"/>
        </w:rPr>
        <w:t xml:space="preserve">REL, </w:t>
      </w:r>
      <w:r w:rsidRPr="00D62BBC">
        <w:rPr>
          <w:rFonts w:cs="Times New Roman"/>
          <w:sz w:val="24"/>
          <w:szCs w:val="24"/>
          <w:lang w:val="en-US"/>
        </w:rPr>
        <w:t xml:space="preserve">relapse; </w:t>
      </w:r>
      <w:r>
        <w:rPr>
          <w:rFonts w:cs="Times New Roman"/>
          <w:sz w:val="24"/>
          <w:szCs w:val="24"/>
          <w:lang w:val="en-US"/>
        </w:rPr>
        <w:t xml:space="preserve">RI, relapse incidence; </w:t>
      </w:r>
      <w:r w:rsidRPr="00D62BBC">
        <w:rPr>
          <w:rFonts w:cstheme="minorHAnsi"/>
          <w:sz w:val="24"/>
          <w:szCs w:val="24"/>
          <w:lang w:val="en-US"/>
        </w:rPr>
        <w:t>TBI, total body irradiation;</w:t>
      </w:r>
      <w:r>
        <w:rPr>
          <w:rFonts w:cstheme="minorHAnsi"/>
          <w:sz w:val="24"/>
          <w:szCs w:val="24"/>
          <w:lang w:val="en-US"/>
        </w:rPr>
        <w:t xml:space="preserve"> TCD, T-cell depletion</w:t>
      </w:r>
      <w:r w:rsidRPr="00D62BBC">
        <w:rPr>
          <w:rFonts w:cstheme="minorHAnsi"/>
          <w:sz w:val="24"/>
          <w:szCs w:val="24"/>
          <w:lang w:val="en-US"/>
        </w:rPr>
        <w:t xml:space="preserve">; </w:t>
      </w:r>
      <w:r w:rsidR="00715966">
        <w:rPr>
          <w:rFonts w:cstheme="minorHAnsi"/>
          <w:sz w:val="24"/>
          <w:szCs w:val="24"/>
          <w:lang w:val="en-US"/>
        </w:rPr>
        <w:t>UD</w:t>
      </w:r>
      <w:r>
        <w:rPr>
          <w:rFonts w:cstheme="minorHAnsi"/>
          <w:sz w:val="24"/>
          <w:szCs w:val="24"/>
          <w:lang w:val="en-US"/>
        </w:rPr>
        <w:t xml:space="preserve">, unrelated donor; y, year. </w:t>
      </w:r>
      <w:r w:rsidRPr="00D62BBC">
        <w:rPr>
          <w:rFonts w:cs="Times New Roman"/>
          <w:sz w:val="24"/>
          <w:szCs w:val="24"/>
          <w:lang w:val="en-US"/>
        </w:rPr>
        <w:t>Significant p values</w:t>
      </w:r>
      <w:r>
        <w:rPr>
          <w:rFonts w:cs="Times New Roman"/>
          <w:sz w:val="24"/>
          <w:szCs w:val="24"/>
          <w:lang w:val="en-US"/>
        </w:rPr>
        <w:t xml:space="preserve"> in tables</w:t>
      </w:r>
      <w:r w:rsidRPr="00D62BBC">
        <w:rPr>
          <w:rFonts w:cs="Times New Roman"/>
          <w:sz w:val="24"/>
          <w:szCs w:val="24"/>
          <w:lang w:val="en-US"/>
        </w:rPr>
        <w:t xml:space="preserve"> are given in bold.</w:t>
      </w:r>
    </w:p>
    <w:p w14:paraId="0F31A933" w14:textId="77777777" w:rsidR="000F216D" w:rsidRDefault="000F216D" w:rsidP="00604DE1">
      <w:pPr>
        <w:spacing w:after="0" w:line="240" w:lineRule="auto"/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72579943" w14:textId="01F0DCF5" w:rsidR="0077017D" w:rsidRDefault="003647FF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br w:type="page"/>
      </w:r>
      <w:r w:rsidR="00AD487D">
        <w:rPr>
          <w:rFonts w:cs="Times New Roman"/>
          <w:b/>
          <w:bCs/>
          <w:sz w:val="24"/>
          <w:szCs w:val="24"/>
          <w:lang w:val="en-US"/>
        </w:rPr>
        <w:lastRenderedPageBreak/>
        <w:t>Supplementary Appendix</w:t>
      </w:r>
      <w:r w:rsidR="00EE12E0">
        <w:rPr>
          <w:rFonts w:cs="Times New Roman"/>
          <w:b/>
          <w:bCs/>
          <w:sz w:val="24"/>
          <w:szCs w:val="24"/>
          <w:lang w:val="en-US"/>
        </w:rPr>
        <w:t>. Contributing EBMT centers</w:t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3520"/>
        <w:gridCol w:w="3520"/>
        <w:gridCol w:w="3520"/>
        <w:gridCol w:w="3520"/>
      </w:tblGrid>
      <w:tr w:rsidR="00EE12E0" w:rsidRPr="001011E1" w14:paraId="6780DBAC" w14:textId="77777777" w:rsidTr="00EE12E0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FBD2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2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idelbe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zinisch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81D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4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ach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RWTH]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92A6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5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ante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ote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ieu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CBECF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19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scoli_Picen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Osp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zzoni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34C38BD4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8327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1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am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50F6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1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unich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rosshader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5B7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1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erli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ELIOS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D28D0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2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ortmun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Johanne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]</w:t>
            </w:r>
          </w:p>
        </w:tc>
      </w:tr>
      <w:tr w:rsidR="00EE12E0" w:rsidRPr="001011E1" w14:paraId="24DC0454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81CCE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8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uenst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5EE0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3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ologn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,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cin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9E25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3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Jen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Friedrich-Schill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D860A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4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uttgar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iakoniss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h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7F02C1F3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EC410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59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ss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4607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6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essac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aut-Levequ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5C07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61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enne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u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/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ontchaillou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C1FD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5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am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AK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eo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59B1EC69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78C9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45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retori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lber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lber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8C2A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7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ill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laud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uriez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BBE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41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resci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ivili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,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dulti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B0AF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0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lm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Inner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III]</w:t>
            </w:r>
          </w:p>
        </w:tc>
      </w:tr>
      <w:tr w:rsidR="00EE12E0" w:rsidRPr="001011E1" w14:paraId="0B14B9DD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752E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80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erli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harité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380AC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3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all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Martin-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uth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BEE6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3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esanco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Jea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injoz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677F5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3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om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ma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,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apienz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6A40926D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B0E2E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>297 Frankfurt am Main [Goethe-Univ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BCBB5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42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liwic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klodowsk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2C627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3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russel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uc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B97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51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a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opita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,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mato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63072BB1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E4B6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80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resd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aet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0305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5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unich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echt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Isa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A9B91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61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enev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261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0B7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5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retei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ondo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mato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7A7A9275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41B3D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1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arcelon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linic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C940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729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>Hradec_Králové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 [Charles U H, Hem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912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9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uesseldorf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in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U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D356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6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ilan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Osp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ggior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1D41CE7A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9B66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2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Tuebing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36C80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3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on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6392D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6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lamar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erc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C428C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73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lermont-Ferran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Jea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erri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6042C836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ADB17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4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r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hilipp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C0BF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5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ugs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Zentra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62C7E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92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ontpelli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59931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8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avi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S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tte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79769BA5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7B08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9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annov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ca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475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4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otterdam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rasmu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MC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9D137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>190 Frankfurt (Oder) [Clin Internal Med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BE115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3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Tarant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Osp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or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36619D" w14:paraId="354A1714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E11E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6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Villejuif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ustav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ouss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F2FC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7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renobl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A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ichallo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3712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9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ilan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Osp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iguard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F90C" w14:textId="77777777" w:rsidR="00EE12E0" w:rsidRPr="00E30803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E30803">
              <w:rPr>
                <w:rFonts w:eastAsia="Times New Roman" w:cstheme="minorHAnsi"/>
                <w:sz w:val="20"/>
                <w:szCs w:val="20"/>
                <w:lang w:val="en-US" w:eastAsia="el-GR"/>
              </w:rPr>
              <w:t>502 Venezia [SS Giovani e Paolo]</w:t>
            </w:r>
          </w:p>
        </w:tc>
      </w:tr>
      <w:tr w:rsidR="00EE12E0" w:rsidRPr="0036619D" w14:paraId="5D31EB04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2C4F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8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egens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CEED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0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om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S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uor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3609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0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raz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ca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D82D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51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>Cape_Tow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 [UCT Medical Sc]</w:t>
            </w:r>
          </w:p>
        </w:tc>
      </w:tr>
      <w:tr w:rsidR="00EE12E0" w:rsidRPr="001011E1" w14:paraId="504DD691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1E207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7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rasbo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autepierr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8FDC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11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Wiesbad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Diagnostik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BE5CC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59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gde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vGuerick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U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BB9A6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8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ostock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In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cin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1E41CCF3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D5A8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5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Goetting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6F5C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5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ragu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I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matolog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00CD0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36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uebeck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chleswig-Holstei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87DDF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2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then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vangelismo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]</w:t>
            </w:r>
          </w:p>
        </w:tc>
      </w:tr>
      <w:tr w:rsidR="00EE12E0" w:rsidRPr="0036619D" w14:paraId="0B0A24BD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0405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2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uernbe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inikum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6767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58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ergam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Ospedal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,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mato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8C8C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44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chweri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lio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B637" w14:textId="77777777" w:rsidR="00EE12E0" w:rsidRPr="00E30803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E30803">
              <w:rPr>
                <w:rFonts w:eastAsia="Times New Roman" w:cstheme="minorHAnsi"/>
                <w:sz w:val="20"/>
                <w:szCs w:val="20"/>
                <w:lang w:val="en-US" w:eastAsia="el-GR"/>
              </w:rPr>
              <w:t>659 Brest [C.H.R.U Brest]</w:t>
            </w:r>
          </w:p>
        </w:tc>
      </w:tr>
      <w:tr w:rsidR="00EE12E0" w:rsidRPr="001011E1" w14:paraId="00FE69C1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0287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99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Istanbu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ightingal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C89B0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71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yo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E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errio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EA7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523 Nice [H de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>l`ARCHE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val="en-US" w:eastAsia="el-GR"/>
              </w:rPr>
              <w:t xml:space="preserve"> I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1ED0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1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Wuerz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zinisch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II]</w:t>
            </w:r>
          </w:p>
        </w:tc>
      </w:tr>
      <w:tr w:rsidR="00EE12E0" w:rsidRPr="001011E1" w14:paraId="25F3B7EB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C68A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4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uttgar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Robert_Bosch_Kh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C632B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8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inz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Johannes-Gutenbe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52F0D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9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inz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lisabethin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AFC09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2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ieg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5B0B5AE8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734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0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ari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oui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9905A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2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Vienn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izinisch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3C3AF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9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rno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H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6D52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9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erugia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onteluc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1562E0BC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B6327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55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udape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ationa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e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Ct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7A616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5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ie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UKSH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687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5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nger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CHRU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297B5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97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Flens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t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Franzisku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</w:tr>
      <w:tr w:rsidR="00EE12E0" w:rsidRPr="001011E1" w14:paraId="26067C4F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47F1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76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Vandoeuvre_Les_Nanc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osp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B281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62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Toulous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urpa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4E36A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84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ss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vangelische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Kh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50B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 </w:t>
            </w:r>
          </w:p>
        </w:tc>
      </w:tr>
      <w:tr w:rsidR="00EE12E0" w:rsidRPr="001011E1" w14:paraId="18E0987D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BB7E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95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Amien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u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A93D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809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Erlangen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5D20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785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Hom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Saarland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4DB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 </w:t>
            </w:r>
          </w:p>
        </w:tc>
      </w:tr>
      <w:tr w:rsidR="00EE12E0" w:rsidRPr="001011E1" w14:paraId="012EA5F5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6A4A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4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Mannheim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6E804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16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ari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H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Necker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C362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810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Freiburg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University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6FF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 </w:t>
            </w:r>
          </w:p>
        </w:tc>
      </w:tr>
      <w:tr w:rsidR="00EE12E0" w:rsidRPr="001011E1" w14:paraId="4495C04E" w14:textId="77777777" w:rsidTr="00EE12E0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151F6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6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ari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Pitie-Salpetriere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3FC8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202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Basel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202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B2F3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977 </w:t>
            </w:r>
            <w:proofErr w:type="spellStart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>Limoges</w:t>
            </w:r>
            <w:proofErr w:type="spellEnd"/>
            <w:r w:rsidRPr="001011E1">
              <w:rPr>
                <w:rFonts w:eastAsia="Times New Roman" w:cstheme="minorHAnsi"/>
                <w:sz w:val="20"/>
                <w:szCs w:val="20"/>
                <w:lang w:eastAsia="el-GR"/>
              </w:rPr>
              <w:t xml:space="preserve"> [CHRU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DF35" w14:textId="77777777" w:rsidR="00EE12E0" w:rsidRPr="001011E1" w:rsidRDefault="00EE12E0" w:rsidP="00EE12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1011E1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 </w:t>
            </w:r>
          </w:p>
        </w:tc>
      </w:tr>
    </w:tbl>
    <w:p w14:paraId="0B39C37B" w14:textId="3CA63595" w:rsidR="00EE12E0" w:rsidRDefault="00EE12E0">
      <w:pPr>
        <w:rPr>
          <w:rFonts w:eastAsia="Times New Roman" w:cs="Arial"/>
          <w:b/>
          <w:bCs/>
          <w:color w:val="000000"/>
          <w:sz w:val="24"/>
          <w:szCs w:val="24"/>
          <w:lang w:val="en-US" w:eastAsia="fr-FR"/>
        </w:rPr>
      </w:pPr>
    </w:p>
    <w:p w14:paraId="4F6259EA" w14:textId="77777777" w:rsidR="002F1B7D" w:rsidRDefault="002F1B7D">
      <w:pPr>
        <w:rPr>
          <w:rFonts w:cs="Times New Roman"/>
          <w:b/>
          <w:bCs/>
          <w:sz w:val="24"/>
          <w:szCs w:val="24"/>
          <w:lang w:val="en-US"/>
        </w:rPr>
      </w:pPr>
    </w:p>
    <w:sectPr w:rsidR="002F1B7D" w:rsidSect="00CA43D6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6D9EA" w14:textId="77777777" w:rsidR="00D46007" w:rsidRDefault="00D46007" w:rsidP="00C61392">
      <w:pPr>
        <w:spacing w:after="0" w:line="240" w:lineRule="auto"/>
      </w:pPr>
      <w:r>
        <w:separator/>
      </w:r>
    </w:p>
  </w:endnote>
  <w:endnote w:type="continuationSeparator" w:id="0">
    <w:p w14:paraId="1D84D88B" w14:textId="77777777" w:rsidR="00D46007" w:rsidRDefault="00D46007" w:rsidP="00C61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7442"/>
      <w:docPartObj>
        <w:docPartGallery w:val="Page Numbers (Bottom of Page)"/>
        <w:docPartUnique/>
      </w:docPartObj>
    </w:sdtPr>
    <w:sdtEndPr/>
    <w:sdtContent>
      <w:p w14:paraId="56DE4A90" w14:textId="1B5D4AF8" w:rsidR="00374F7F" w:rsidRDefault="00374F7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0274AC" w14:textId="77777777" w:rsidR="00374F7F" w:rsidRDefault="00374F7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2314E" w14:textId="77777777" w:rsidR="00D46007" w:rsidRDefault="00D46007" w:rsidP="00C61392">
      <w:pPr>
        <w:spacing w:after="0" w:line="240" w:lineRule="auto"/>
      </w:pPr>
      <w:r>
        <w:separator/>
      </w:r>
    </w:p>
  </w:footnote>
  <w:footnote w:type="continuationSeparator" w:id="0">
    <w:p w14:paraId="2D11A978" w14:textId="77777777" w:rsidR="00D46007" w:rsidRDefault="00D46007" w:rsidP="00C61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48"/>
    <w:rsid w:val="00045551"/>
    <w:rsid w:val="0005235B"/>
    <w:rsid w:val="000F216D"/>
    <w:rsid w:val="00100ED2"/>
    <w:rsid w:val="001011E1"/>
    <w:rsid w:val="00127285"/>
    <w:rsid w:val="001829E2"/>
    <w:rsid w:val="00194137"/>
    <w:rsid w:val="001E23DE"/>
    <w:rsid w:val="002724B9"/>
    <w:rsid w:val="002744CC"/>
    <w:rsid w:val="002F1B7D"/>
    <w:rsid w:val="002F67DF"/>
    <w:rsid w:val="00304AB6"/>
    <w:rsid w:val="00307753"/>
    <w:rsid w:val="003647FF"/>
    <w:rsid w:val="0036619D"/>
    <w:rsid w:val="00374F7F"/>
    <w:rsid w:val="003B7DA9"/>
    <w:rsid w:val="0044280E"/>
    <w:rsid w:val="004433C8"/>
    <w:rsid w:val="00456A61"/>
    <w:rsid w:val="005013A1"/>
    <w:rsid w:val="005076CE"/>
    <w:rsid w:val="005512CD"/>
    <w:rsid w:val="0057542D"/>
    <w:rsid w:val="005D2681"/>
    <w:rsid w:val="005F7644"/>
    <w:rsid w:val="00604DE1"/>
    <w:rsid w:val="006E1AC6"/>
    <w:rsid w:val="006F6C69"/>
    <w:rsid w:val="00702B3B"/>
    <w:rsid w:val="00706B2C"/>
    <w:rsid w:val="00715966"/>
    <w:rsid w:val="007230C7"/>
    <w:rsid w:val="00735FFD"/>
    <w:rsid w:val="0077017D"/>
    <w:rsid w:val="007A1E48"/>
    <w:rsid w:val="008327FB"/>
    <w:rsid w:val="00833D84"/>
    <w:rsid w:val="008772C6"/>
    <w:rsid w:val="008A07F6"/>
    <w:rsid w:val="008D3EDF"/>
    <w:rsid w:val="009420BB"/>
    <w:rsid w:val="009C695A"/>
    <w:rsid w:val="00A02E84"/>
    <w:rsid w:val="00A047FE"/>
    <w:rsid w:val="00A374F7"/>
    <w:rsid w:val="00A41FEE"/>
    <w:rsid w:val="00A65BC7"/>
    <w:rsid w:val="00AC0F9B"/>
    <w:rsid w:val="00AD487D"/>
    <w:rsid w:val="00B2169E"/>
    <w:rsid w:val="00B50A10"/>
    <w:rsid w:val="00B63548"/>
    <w:rsid w:val="00B90607"/>
    <w:rsid w:val="00BF7281"/>
    <w:rsid w:val="00BF76D4"/>
    <w:rsid w:val="00C61392"/>
    <w:rsid w:val="00CA43D6"/>
    <w:rsid w:val="00CB79E8"/>
    <w:rsid w:val="00CC68F8"/>
    <w:rsid w:val="00D30308"/>
    <w:rsid w:val="00D46007"/>
    <w:rsid w:val="00D97C1F"/>
    <w:rsid w:val="00DA1C74"/>
    <w:rsid w:val="00DA658F"/>
    <w:rsid w:val="00DC0FEB"/>
    <w:rsid w:val="00DC6F16"/>
    <w:rsid w:val="00E30803"/>
    <w:rsid w:val="00E843D9"/>
    <w:rsid w:val="00EA50BC"/>
    <w:rsid w:val="00EA55C8"/>
    <w:rsid w:val="00EB1C0A"/>
    <w:rsid w:val="00EC7484"/>
    <w:rsid w:val="00EE12E0"/>
    <w:rsid w:val="00F11EE9"/>
    <w:rsid w:val="00F42028"/>
    <w:rsid w:val="00FA74AE"/>
    <w:rsid w:val="00FC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BBD4F"/>
  <w15:chartTrackingRefBased/>
  <w15:docId w15:val="{95DAAE5B-BDB6-4D1C-BFBC-90F0BE92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13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C61392"/>
  </w:style>
  <w:style w:type="paragraph" w:styleId="a4">
    <w:name w:val="footer"/>
    <w:basedOn w:val="a"/>
    <w:link w:val="Char0"/>
    <w:uiPriority w:val="99"/>
    <w:unhideWhenUsed/>
    <w:rsid w:val="00C613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C61392"/>
  </w:style>
  <w:style w:type="paragraph" w:styleId="a5">
    <w:name w:val="Balloon Text"/>
    <w:basedOn w:val="a"/>
    <w:link w:val="Char1"/>
    <w:uiPriority w:val="99"/>
    <w:semiHidden/>
    <w:unhideWhenUsed/>
    <w:rsid w:val="00045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045551"/>
    <w:rPr>
      <w:rFonts w:ascii="Segoe UI" w:hAnsi="Segoe UI" w:cs="Segoe UI"/>
      <w:sz w:val="18"/>
      <w:szCs w:val="18"/>
    </w:rPr>
  </w:style>
  <w:style w:type="paragraph" w:styleId="a6">
    <w:name w:val="Revision"/>
    <w:hidden/>
    <w:uiPriority w:val="99"/>
    <w:semiHidden/>
    <w:rsid w:val="00F42028"/>
    <w:pPr>
      <w:spacing w:after="0" w:line="240" w:lineRule="auto"/>
    </w:pPr>
  </w:style>
  <w:style w:type="character" w:styleId="a7">
    <w:name w:val="annotation reference"/>
    <w:basedOn w:val="a0"/>
    <w:uiPriority w:val="99"/>
    <w:semiHidden/>
    <w:unhideWhenUsed/>
    <w:rsid w:val="00F42028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F42028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8"/>
    <w:uiPriority w:val="99"/>
    <w:rsid w:val="00F4202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42028"/>
    <w:rPr>
      <w:b/>
      <w:bCs/>
    </w:rPr>
  </w:style>
  <w:style w:type="character" w:customStyle="1" w:styleId="Char3">
    <w:name w:val="Θέμα σχολίου Char"/>
    <w:basedOn w:val="Char2"/>
    <w:link w:val="a9"/>
    <w:uiPriority w:val="99"/>
    <w:semiHidden/>
    <w:rsid w:val="00F42028"/>
    <w:rPr>
      <w:b/>
      <w:bCs/>
      <w:sz w:val="20"/>
      <w:szCs w:val="20"/>
    </w:rPr>
  </w:style>
  <w:style w:type="paragraph" w:customStyle="1" w:styleId="v1msonormal">
    <w:name w:val="v1msonormal"/>
    <w:basedOn w:val="a"/>
    <w:rsid w:val="00DA1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644D1-8C55-4A3D-89C2-F798FA55C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352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Σπυριδωνίδης Αλέξανδρος</dc:creator>
  <cp:keywords/>
  <dc:description/>
  <cp:lastModifiedBy>Spyridonidis Alexandros Spyridonidis</cp:lastModifiedBy>
  <cp:revision>13</cp:revision>
  <dcterms:created xsi:type="dcterms:W3CDTF">2022-07-02T04:05:00Z</dcterms:created>
  <dcterms:modified xsi:type="dcterms:W3CDTF">2022-10-15T15:46:00Z</dcterms:modified>
</cp:coreProperties>
</file>